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FDE7F" w14:textId="5B69F028" w:rsidR="00654438" w:rsidRDefault="00654438" w:rsidP="007164D8">
      <w:pPr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Information</w:t>
      </w:r>
    </w:p>
    <w:p w14:paraId="4C2400DD" w14:textId="4F5DCC5D" w:rsidR="00202794" w:rsidRDefault="00E00D4F" w:rsidP="00202794">
      <w:pPr>
        <w:wordWrap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0252547"/>
      <w:proofErr w:type="spellStart"/>
      <w:r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Neobacillus</w:t>
      </w:r>
      <w:proofErr w:type="spellEnd"/>
      <w:r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i/>
          <w:iCs/>
          <w:kern w:val="0"/>
          <w:sz w:val="24"/>
          <w:szCs w:val="24"/>
        </w:rPr>
        <w:t>nitrireducens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sp. </w:t>
      </w:r>
      <w:proofErr w:type="spellStart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nov.</w:t>
      </w:r>
      <w:proofErr w:type="spellEnd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, a soil bacterium performing nitrate reduction under low-temperature and microaerobic conditions</w:t>
      </w:r>
    </w:p>
    <w:p w14:paraId="1C41F62E" w14:textId="77777777" w:rsidR="00202794" w:rsidRDefault="00202794" w:rsidP="00202794">
      <w:pPr>
        <w:wordWrap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98DF8A9" w14:textId="77777777" w:rsidR="00202794" w:rsidRDefault="00202794" w:rsidP="00202794">
      <w:pPr>
        <w:wordWrap/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Jinwoo Ah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atoshi Ishi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>, Tatsuya Unn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*</w:t>
      </w:r>
      <w:r>
        <w:rPr>
          <w:rFonts w:ascii="Times New Roman" w:hAnsi="Times New Roman" w:cs="Times New Roman"/>
          <w:sz w:val="24"/>
          <w:szCs w:val="24"/>
        </w:rPr>
        <w:t>, and Jeonghwan J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46893CD7" w14:textId="77777777" w:rsidR="00202794" w:rsidRDefault="00202794" w:rsidP="00202794">
      <w:pPr>
        <w:wordWrap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9EFEEF5" w14:textId="77777777" w:rsidR="00202794" w:rsidRDefault="00202794" w:rsidP="00202794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Division of Biotechnology and Advanced Institute of Environment and Bioscience, Jeonbuk National University, </w:t>
      </w:r>
      <w:proofErr w:type="spellStart"/>
      <w:r>
        <w:rPr>
          <w:rFonts w:ascii="Times New Roman" w:hAnsi="Times New Roman" w:cs="Times New Roman"/>
          <w:sz w:val="24"/>
          <w:szCs w:val="24"/>
        </w:rPr>
        <w:t>Iksan</w:t>
      </w:r>
      <w:proofErr w:type="spellEnd"/>
      <w:r>
        <w:rPr>
          <w:rFonts w:ascii="Times New Roman" w:hAnsi="Times New Roman" w:cs="Times New Roman"/>
          <w:sz w:val="24"/>
          <w:szCs w:val="24"/>
        </w:rPr>
        <w:t>, Jeonbuk 54596, Republic of Korea</w:t>
      </w:r>
    </w:p>
    <w:p w14:paraId="24AEE13B" w14:textId="77777777" w:rsidR="00202794" w:rsidRDefault="00202794" w:rsidP="002027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BioTechnology Institute, University of Minnesota, St. Paul, MN 55108, USA</w:t>
      </w:r>
    </w:p>
    <w:p w14:paraId="64035F0F" w14:textId="77777777" w:rsidR="00202794" w:rsidRDefault="00202794" w:rsidP="00202794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Soil, Water, and Climate, University of Minnesota, St. Paul, MN 55108, USA</w:t>
      </w:r>
    </w:p>
    <w:p w14:paraId="7062BF5A" w14:textId="77777777" w:rsidR="00202794" w:rsidRDefault="00202794" w:rsidP="00202794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Department of Biological Sciences and Biotechnology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ngb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tional University, Seowon-</w:t>
      </w:r>
      <w:proofErr w:type="spellStart"/>
      <w:r>
        <w:rPr>
          <w:rFonts w:ascii="Times New Roman" w:hAnsi="Times New Roman" w:cs="Times New Roman"/>
          <w:sz w:val="24"/>
          <w:szCs w:val="24"/>
        </w:rPr>
        <w:t>gu</w:t>
      </w:r>
      <w:proofErr w:type="spellEnd"/>
      <w:r>
        <w:rPr>
          <w:rFonts w:ascii="Times New Roman" w:hAnsi="Times New Roman" w:cs="Times New Roman"/>
          <w:sz w:val="24"/>
          <w:szCs w:val="24"/>
        </w:rPr>
        <w:t>, Cheongju 28644, Republic of Korea</w:t>
      </w:r>
    </w:p>
    <w:p w14:paraId="1753D808" w14:textId="77777777" w:rsidR="00202794" w:rsidRDefault="00202794" w:rsidP="00202794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9379F6" w14:textId="77777777" w:rsidR="00202794" w:rsidRDefault="00202794" w:rsidP="00202794">
      <w:pPr>
        <w:wordWrap/>
        <w:spacing w:line="480" w:lineRule="auto"/>
        <w:jc w:val="left"/>
        <w:rPr>
          <w:rFonts w:ascii="Times New Roman" w:hAnsi="Times New Roman" w:cs="Times New Roman"/>
          <w:color w:val="4472C4" w:themeColor="accent1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 xml:space="preserve">Corresponding author: Dr. Jeonghwan Jang, Division of Biotechnology, Jeonbuk National University, 79 </w:t>
      </w:r>
      <w:proofErr w:type="spellStart"/>
      <w:r>
        <w:rPr>
          <w:rFonts w:ascii="Times New Roman" w:hAnsi="Times New Roman" w:cs="Times New Roman"/>
          <w:sz w:val="24"/>
          <w:szCs w:val="24"/>
        </w:rPr>
        <w:t>Gobong-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Iks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Jeonbuk 54596, Republic of Korea. Email: </w:t>
      </w:r>
      <w:hyperlink r:id="rId7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jangj@jbnu.ac.kr</w:t>
        </w:r>
      </w:hyperlink>
    </w:p>
    <w:bookmarkEnd w:id="0"/>
    <w:p w14:paraId="00664ABD" w14:textId="326D879A" w:rsidR="00654438" w:rsidRDefault="00202794" w:rsidP="007164D8">
      <w:pPr>
        <w:wordWrap/>
        <w:spacing w:line="480" w:lineRule="auto"/>
        <w:jc w:val="left"/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 xml:space="preserve">Co-corresponding author: Dr. Tatsuya Unno, Department of Biological Sciences and Biotechnology, </w:t>
      </w:r>
      <w:proofErr w:type="spellStart"/>
      <w:r>
        <w:rPr>
          <w:rFonts w:ascii="Times New Roman" w:hAnsi="Times New Roman" w:cs="Times New Roman"/>
          <w:sz w:val="24"/>
          <w:szCs w:val="24"/>
        </w:rPr>
        <w:t>Chungbu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ational University, Seowon-</w:t>
      </w:r>
      <w:proofErr w:type="spellStart"/>
      <w:r>
        <w:rPr>
          <w:rFonts w:ascii="Times New Roman" w:hAnsi="Times New Roman" w:cs="Times New Roman"/>
          <w:sz w:val="24"/>
          <w:szCs w:val="24"/>
        </w:rPr>
        <w:t>g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eongju 28644, Republic of Korea. Email: </w:t>
      </w:r>
      <w:hyperlink r:id="rId8" w:history="1">
        <w:r>
          <w:rPr>
            <w:rStyle w:val="Hyperlink"/>
            <w:rFonts w:ascii="Times New Roman" w:hAnsi="Times New Roman" w:cs="Times New Roman"/>
            <w:sz w:val="24"/>
            <w:szCs w:val="24"/>
          </w:rPr>
          <w:t>tatsu@cbnu.ac.kr</w:t>
        </w:r>
      </w:hyperlink>
    </w:p>
    <w:p w14:paraId="1C741E23" w14:textId="77777777" w:rsidR="000A751A" w:rsidRDefault="000A751A" w:rsidP="007164D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  <w:sectPr w:rsidR="000A751A" w:rsidSect="00D03A7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A4557C9" w14:textId="65248300" w:rsidR="00D0488E" w:rsidRPr="00495CD8" w:rsidRDefault="00A70B54" w:rsidP="008E331E">
      <w:pPr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75A98">
        <w:rPr>
          <w:rFonts w:ascii="Times New Roman" w:hAnsi="Times New Roman" w:cs="Times New Roman"/>
          <w:sz w:val="24"/>
          <w:szCs w:val="24"/>
        </w:rPr>
        <w:lastRenderedPageBreak/>
        <w:t xml:space="preserve">Table S1. Genome sequencing summary for </w:t>
      </w:r>
      <w:proofErr w:type="spellStart"/>
      <w:r w:rsidRPr="00575A98">
        <w:rPr>
          <w:rFonts w:ascii="Times New Roman" w:hAnsi="Times New Roman" w:cs="Times New Roman"/>
          <w:i/>
          <w:iCs/>
          <w:sz w:val="24"/>
          <w:szCs w:val="24"/>
        </w:rPr>
        <w:t>Neobacillus</w:t>
      </w:r>
      <w:proofErr w:type="spellEnd"/>
      <w:r w:rsidRPr="00575A9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575A98" w:rsidRPr="00575A98">
        <w:rPr>
          <w:rFonts w:ascii="Times New Roman" w:hAnsi="Times New Roman" w:cs="Times New Roman"/>
          <w:i/>
          <w:iCs/>
          <w:sz w:val="24"/>
          <w:szCs w:val="24"/>
        </w:rPr>
        <w:t>nitrireducens</w:t>
      </w:r>
      <w:proofErr w:type="spellEnd"/>
      <w:r w:rsidRPr="00575A98">
        <w:rPr>
          <w:rFonts w:ascii="Times New Roman" w:hAnsi="Times New Roman" w:cs="Times New Roman"/>
          <w:iCs/>
          <w:sz w:val="24"/>
          <w:szCs w:val="24"/>
        </w:rPr>
        <w:t xml:space="preserve"> OS1-33</w:t>
      </w:r>
      <w:r w:rsidRPr="00575A98">
        <w:rPr>
          <w:rFonts w:ascii="Times New Roman" w:hAnsi="Times New Roman" w:cs="Times New Roman"/>
          <w:iCs/>
          <w:sz w:val="24"/>
          <w:szCs w:val="24"/>
          <w:vertAlign w:val="superscript"/>
        </w:rPr>
        <w:t>T</w:t>
      </w:r>
      <w:r w:rsidR="00495CD8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="00495CD8">
        <w:rPr>
          <w:rFonts w:ascii="Times New Roman" w:hAnsi="Times New Roman" w:cs="Times New Roman"/>
          <w:iCs/>
          <w:sz w:val="24"/>
          <w:szCs w:val="24"/>
        </w:rPr>
        <w:t xml:space="preserve">and </w:t>
      </w:r>
      <w:proofErr w:type="spellStart"/>
      <w:r w:rsidR="00495CD8" w:rsidRPr="00575A98">
        <w:rPr>
          <w:rFonts w:ascii="Times New Roman" w:hAnsi="Times New Roman" w:cs="Times New Roman"/>
          <w:i/>
          <w:iCs/>
          <w:sz w:val="24"/>
          <w:szCs w:val="24"/>
        </w:rPr>
        <w:t>Neobacillus</w:t>
      </w:r>
      <w:proofErr w:type="spellEnd"/>
      <w:r w:rsidR="00495CD8" w:rsidRPr="00575A9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95CD8">
        <w:rPr>
          <w:rFonts w:ascii="Times New Roman" w:hAnsi="Times New Roman" w:cs="Times New Roman"/>
          <w:i/>
          <w:iCs/>
          <w:sz w:val="24"/>
          <w:szCs w:val="24"/>
        </w:rPr>
        <w:t>drentensis</w:t>
      </w:r>
      <w:proofErr w:type="spellEnd"/>
      <w:r w:rsidR="00495CD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95CD8" w:rsidRPr="00495CD8">
        <w:rPr>
          <w:rFonts w:ascii="Times New Roman" w:hAnsi="Times New Roman" w:cs="Times New Roman"/>
          <w:sz w:val="24"/>
          <w:szCs w:val="24"/>
        </w:rPr>
        <w:t>DSM</w:t>
      </w:r>
      <w:r w:rsidR="00592808">
        <w:rPr>
          <w:rFonts w:ascii="Times New Roman" w:hAnsi="Times New Roman" w:cs="Times New Roman"/>
          <w:sz w:val="24"/>
          <w:szCs w:val="24"/>
        </w:rPr>
        <w:t xml:space="preserve"> </w:t>
      </w:r>
      <w:r w:rsidR="00495CD8" w:rsidRPr="00495CD8">
        <w:rPr>
          <w:rFonts w:ascii="Times New Roman" w:hAnsi="Times New Roman" w:cs="Times New Roman"/>
          <w:sz w:val="24"/>
          <w:szCs w:val="24"/>
        </w:rPr>
        <w:t>15600</w:t>
      </w:r>
      <w:r w:rsidR="00495CD8" w:rsidRPr="00495CD8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495CD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5"/>
        <w:gridCol w:w="3095"/>
        <w:gridCol w:w="3096"/>
      </w:tblGrid>
      <w:tr w:rsidR="00495CD8" w:rsidRPr="00A737AA" w14:paraId="5345ADD3" w14:textId="0A966C9E" w:rsidTr="00CE7500">
        <w:trPr>
          <w:trHeight w:val="577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3E635B" w14:textId="77777777" w:rsidR="00495CD8" w:rsidRPr="00A737AA" w:rsidRDefault="00495CD8" w:rsidP="00495CD8">
            <w:pPr>
              <w:jc w:val="center"/>
              <w:rPr>
                <w:rFonts w:ascii="Times New Roman" w:hAnsi="Times New Roman" w:cs="Times New Roman"/>
              </w:rPr>
            </w:pPr>
            <w:r w:rsidRPr="00A737AA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687D3" w14:textId="1A764AD4" w:rsidR="00495CD8" w:rsidRPr="00A737AA" w:rsidRDefault="00495CD8" w:rsidP="00495CD8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575A98">
              <w:rPr>
                <w:rFonts w:ascii="Times New Roman" w:hAnsi="Times New Roman" w:cs="Times New Roman"/>
                <w:iCs/>
              </w:rPr>
              <w:t>OS1-33</w:t>
            </w:r>
            <w:r w:rsidRPr="00575A98">
              <w:rPr>
                <w:rFonts w:ascii="Times New Roman" w:hAnsi="Times New Roman" w:cs="Times New Roman"/>
                <w:iCs/>
                <w:vertAlign w:val="superscript"/>
              </w:rPr>
              <w:t>T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1AD82" w14:textId="2C79B881" w:rsidR="00495CD8" w:rsidRPr="00495CD8" w:rsidRDefault="00495CD8" w:rsidP="00495CD8">
            <w:pPr>
              <w:jc w:val="center"/>
              <w:rPr>
                <w:rFonts w:ascii="Times New Roman" w:hAnsi="Times New Roman" w:cs="Times New Roman"/>
                <w:vertAlign w:val="superscript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D</w:t>
            </w:r>
            <w:r>
              <w:rPr>
                <w:rFonts w:ascii="Times New Roman" w:hAnsi="Times New Roman" w:cs="Times New Roman"/>
                <w:lang w:eastAsia="ko-KR"/>
              </w:rPr>
              <w:t>SM</w:t>
            </w:r>
            <w:r w:rsidR="00592808">
              <w:rPr>
                <w:rFonts w:ascii="Times New Roman" w:hAnsi="Times New Roman" w:cs="Times New Roman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lang w:eastAsia="ko-KR"/>
              </w:rPr>
              <w:t>15600</w:t>
            </w:r>
            <w:r>
              <w:rPr>
                <w:rFonts w:ascii="Times New Roman" w:hAnsi="Times New Roman" w:cs="Times New Roman"/>
                <w:vertAlign w:val="superscript"/>
                <w:lang w:eastAsia="ko-KR"/>
              </w:rPr>
              <w:t>T</w:t>
            </w:r>
          </w:p>
        </w:tc>
      </w:tr>
      <w:tr w:rsidR="00495CD8" w:rsidRPr="00A737AA" w14:paraId="558A3FA0" w14:textId="51FA3256" w:rsidTr="00CE7500">
        <w:trPr>
          <w:trHeight w:val="515"/>
          <w:jc w:val="center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2A6161" w14:textId="77777777" w:rsidR="00495CD8" w:rsidRPr="00A737AA" w:rsidRDefault="00495CD8" w:rsidP="00495CD8">
            <w:pPr>
              <w:jc w:val="center"/>
              <w:rPr>
                <w:rFonts w:ascii="Times New Roman" w:hAnsi="Times New Roman" w:cs="Times New Roman"/>
              </w:rPr>
            </w:pPr>
            <w:r w:rsidRPr="00A737AA">
              <w:rPr>
                <w:rFonts w:ascii="Times New Roman" w:hAnsi="Times New Roman" w:cs="Times New Roman"/>
              </w:rPr>
              <w:t>Total sequence reads</w:t>
            </w:r>
          </w:p>
        </w:tc>
        <w:tc>
          <w:tcPr>
            <w:tcW w:w="30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E68506" w14:textId="3E6E7E1E" w:rsidR="00495CD8" w:rsidRPr="00A737AA" w:rsidRDefault="00495CD8" w:rsidP="00495CD8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A737AA">
              <w:rPr>
                <w:rFonts w:ascii="Times New Roman" w:hAnsi="Times New Roman" w:cs="Times New Roman"/>
                <w:color w:val="000000"/>
                <w:lang w:eastAsia="ko-KR"/>
              </w:rPr>
              <w:t>5,153,056 bp</w:t>
            </w:r>
          </w:p>
        </w:tc>
        <w:tc>
          <w:tcPr>
            <w:tcW w:w="30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9EC7B" w14:textId="12AF3E86" w:rsidR="00495CD8" w:rsidRPr="00A737AA" w:rsidRDefault="00940F43" w:rsidP="00495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ko-KR"/>
              </w:rPr>
              <w:t>5</w:t>
            </w:r>
            <w:r>
              <w:rPr>
                <w:rFonts w:ascii="Times New Roman" w:hAnsi="Times New Roman" w:cs="Times New Roman"/>
                <w:color w:val="000000"/>
                <w:lang w:eastAsia="ko-KR"/>
              </w:rPr>
              <w:t>,293,193</w:t>
            </w:r>
            <w:r w:rsidRPr="00A737AA">
              <w:rPr>
                <w:rFonts w:ascii="Times New Roman" w:hAnsi="Times New Roman" w:cs="Times New Roman"/>
                <w:color w:val="000000"/>
                <w:lang w:eastAsia="ko-KR"/>
              </w:rPr>
              <w:t xml:space="preserve"> bp</w:t>
            </w:r>
          </w:p>
        </w:tc>
      </w:tr>
      <w:tr w:rsidR="00495CD8" w:rsidRPr="00A737AA" w14:paraId="13FBC0B6" w14:textId="28A1D8FE" w:rsidTr="00CE7500">
        <w:trPr>
          <w:trHeight w:val="5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7AE20" w14:textId="77777777" w:rsidR="00495CD8" w:rsidRPr="00A737AA" w:rsidRDefault="00495CD8" w:rsidP="00495CD8">
            <w:pPr>
              <w:jc w:val="center"/>
              <w:rPr>
                <w:rFonts w:ascii="Times New Roman" w:hAnsi="Times New Roman" w:cs="Times New Roman"/>
              </w:rPr>
            </w:pPr>
            <w:r w:rsidRPr="00A737AA">
              <w:rPr>
                <w:rFonts w:ascii="Times New Roman" w:hAnsi="Times New Roman" w:cs="Times New Roman"/>
              </w:rPr>
              <w:t>Number of contigs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FC2AA" w14:textId="087394C3" w:rsidR="00495CD8" w:rsidRPr="00A737AA" w:rsidRDefault="00495CD8" w:rsidP="00495CD8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A737AA">
              <w:rPr>
                <w:rFonts w:ascii="Times New Roman" w:hAnsi="Times New Roman" w:cs="Times New Roman"/>
                <w:color w:val="000000"/>
                <w:lang w:eastAsia="ko-KR"/>
              </w:rPr>
              <w:t>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457D" w14:textId="194DC1F9" w:rsidR="00495CD8" w:rsidRPr="00A737AA" w:rsidRDefault="00940F43" w:rsidP="00495CD8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ko-KR"/>
              </w:rPr>
              <w:t>1</w:t>
            </w:r>
          </w:p>
        </w:tc>
      </w:tr>
      <w:tr w:rsidR="009173B6" w:rsidRPr="00A737AA" w14:paraId="4102519F" w14:textId="552320B5" w:rsidTr="00CE7500">
        <w:trPr>
          <w:trHeight w:val="5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F0425" w14:textId="796D8DD0" w:rsidR="009173B6" w:rsidRPr="00A737AA" w:rsidRDefault="009173B6" w:rsidP="00495CD8">
            <w:pPr>
              <w:jc w:val="center"/>
              <w:rPr>
                <w:rFonts w:ascii="Times New Roman" w:hAnsi="Times New Roman" w:cs="Times New Roman"/>
              </w:rPr>
            </w:pPr>
            <w:r w:rsidRPr="00A737AA">
              <w:rPr>
                <w:rFonts w:ascii="Times New Roman" w:hAnsi="Times New Roman" w:cs="Times New Roman"/>
              </w:rPr>
              <w:t>Genome coverage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B3BE" w14:textId="7231E661" w:rsidR="009173B6" w:rsidRPr="00A737AA" w:rsidRDefault="009173B6" w:rsidP="00495C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737AA">
              <w:rPr>
                <w:rFonts w:ascii="Times New Roman" w:hAnsi="Times New Roman" w:cs="Times New Roman"/>
                <w:color w:val="000000"/>
                <w:lang w:eastAsia="ko-KR"/>
              </w:rPr>
              <w:t>222</w:t>
            </w:r>
            <w:r w:rsidRPr="00A737AA">
              <w:rPr>
                <w:rFonts w:ascii="Times New Roman" w:eastAsia="Times New Roman" w:hAnsi="Times New Roman" w:cs="Times New Roman"/>
                <w:color w:val="000000"/>
              </w:rPr>
              <w:t>×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B46B" w14:textId="22C6AEF1" w:rsidR="009173B6" w:rsidRPr="00A737AA" w:rsidRDefault="009173B6" w:rsidP="00495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eastAsia="ko-KR"/>
              </w:rPr>
              <w:t>37</w:t>
            </w:r>
            <w:r w:rsidRPr="00A737AA">
              <w:rPr>
                <w:rFonts w:ascii="Times New Roman" w:eastAsia="Times New Roman" w:hAnsi="Times New Roman" w:cs="Times New Roman"/>
                <w:color w:val="000000"/>
              </w:rPr>
              <w:t>×</w:t>
            </w:r>
          </w:p>
        </w:tc>
      </w:tr>
      <w:tr w:rsidR="009173B6" w:rsidRPr="00A737AA" w14:paraId="73CA2E9C" w14:textId="12D83F98" w:rsidTr="00CE7500">
        <w:trPr>
          <w:trHeight w:val="5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1330" w14:textId="09ABE490" w:rsidR="009173B6" w:rsidRPr="00A737AA" w:rsidRDefault="009173B6" w:rsidP="00495CD8">
            <w:pPr>
              <w:jc w:val="center"/>
              <w:rPr>
                <w:rFonts w:ascii="Times New Roman" w:hAnsi="Times New Roman" w:cs="Times New Roman"/>
              </w:rPr>
            </w:pPr>
            <w:r w:rsidRPr="00A737AA">
              <w:rPr>
                <w:rFonts w:ascii="Times New Roman" w:hAnsi="Times New Roman" w:cs="Times New Roman"/>
              </w:rPr>
              <w:t>Number of CDSs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6C46C" w14:textId="30C1F6C0" w:rsidR="009173B6" w:rsidRPr="00A737AA" w:rsidRDefault="003E70DC" w:rsidP="00495CD8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lang w:eastAsia="ko-KR"/>
              </w:rPr>
              <w:t>4,89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7214" w14:textId="1C23EEC1" w:rsidR="009173B6" w:rsidRPr="00A737AA" w:rsidRDefault="003E70DC" w:rsidP="00495CD8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lang w:eastAsia="ko-KR"/>
              </w:rPr>
              <w:t>5,029</w:t>
            </w:r>
          </w:p>
        </w:tc>
      </w:tr>
      <w:tr w:rsidR="009173B6" w:rsidRPr="00A737AA" w14:paraId="56FAADB5" w14:textId="31812429" w:rsidTr="00CE7500">
        <w:trPr>
          <w:trHeight w:val="5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0C89" w14:textId="55EA3B36" w:rsidR="009173B6" w:rsidRPr="00A737AA" w:rsidRDefault="009173B6" w:rsidP="00495CD8">
            <w:pPr>
              <w:jc w:val="center"/>
              <w:rPr>
                <w:rFonts w:ascii="Times New Roman" w:hAnsi="Times New Roman" w:cs="Times New Roman"/>
              </w:rPr>
            </w:pPr>
            <w:r w:rsidRPr="00A737AA">
              <w:rPr>
                <w:rFonts w:ascii="Times New Roman" w:hAnsi="Times New Roman" w:cs="Times New Roman"/>
              </w:rPr>
              <w:t>Number of tRNAs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B2F8" w14:textId="762DAC35" w:rsidR="009173B6" w:rsidRPr="00A737AA" w:rsidRDefault="009173B6" w:rsidP="00495CD8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A737AA">
              <w:rPr>
                <w:rFonts w:ascii="Times New Roman" w:hAnsi="Times New Roman" w:cs="Times New Roman"/>
                <w:color w:val="000000"/>
                <w:lang w:eastAsia="ko-KR"/>
              </w:rPr>
              <w:t>12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509E4" w14:textId="5FD15BDB" w:rsidR="009173B6" w:rsidRPr="00A737AA" w:rsidRDefault="009173B6" w:rsidP="00495CD8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/>
                <w:lang w:eastAsia="ko-KR"/>
              </w:rPr>
              <w:t>27</w:t>
            </w:r>
          </w:p>
        </w:tc>
      </w:tr>
      <w:tr w:rsidR="009173B6" w:rsidRPr="00A737AA" w14:paraId="670D68A8" w14:textId="5369573A" w:rsidTr="00CE7500">
        <w:trPr>
          <w:trHeight w:val="515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DBE2" w14:textId="77D1D11B" w:rsidR="009173B6" w:rsidRPr="00A737AA" w:rsidRDefault="009173B6" w:rsidP="00495CD8">
            <w:pPr>
              <w:jc w:val="center"/>
              <w:rPr>
                <w:rFonts w:ascii="Times New Roman" w:hAnsi="Times New Roman" w:cs="Times New Roman"/>
              </w:rPr>
            </w:pPr>
            <w:r w:rsidRPr="00A737AA">
              <w:rPr>
                <w:rFonts w:ascii="Times New Roman" w:hAnsi="Times New Roman" w:cs="Times New Roman"/>
              </w:rPr>
              <w:t>Number of rRNA genes (5S, 16S, 23S)</w:t>
            </w:r>
          </w:p>
        </w:tc>
        <w:tc>
          <w:tcPr>
            <w:tcW w:w="3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E52DA" w14:textId="5F02DD03" w:rsidR="009173B6" w:rsidRPr="00A737AA" w:rsidRDefault="009173B6" w:rsidP="00495CD8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A737AA">
              <w:rPr>
                <w:rFonts w:ascii="Times New Roman" w:hAnsi="Times New Roman" w:cs="Times New Roman"/>
                <w:color w:val="000000"/>
                <w:lang w:eastAsia="ko-KR"/>
              </w:rPr>
              <w:t>17, 17, 1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3F63" w14:textId="03F1A367" w:rsidR="009173B6" w:rsidRPr="00A737AA" w:rsidRDefault="009173B6" w:rsidP="00495CD8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A737AA">
              <w:rPr>
                <w:rFonts w:ascii="Times New Roman" w:hAnsi="Times New Roman" w:cs="Times New Roman"/>
                <w:color w:val="000000"/>
                <w:lang w:eastAsia="ko-KR"/>
              </w:rPr>
              <w:t>17, 17, 17</w:t>
            </w:r>
          </w:p>
        </w:tc>
      </w:tr>
      <w:tr w:rsidR="009173B6" w:rsidRPr="00A737AA" w14:paraId="378CF41F" w14:textId="54408158" w:rsidTr="009A09AF">
        <w:trPr>
          <w:trHeight w:val="515"/>
          <w:jc w:val="center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74F1B7" w14:textId="3A47719A" w:rsidR="009173B6" w:rsidRPr="00A737AA" w:rsidRDefault="009173B6" w:rsidP="00495CD8">
            <w:pPr>
              <w:jc w:val="center"/>
              <w:rPr>
                <w:rFonts w:ascii="Times New Roman" w:hAnsi="Times New Roman" w:cs="Times New Roman"/>
              </w:rPr>
            </w:pPr>
            <w:r w:rsidRPr="00A737AA">
              <w:rPr>
                <w:rFonts w:ascii="Times New Roman" w:hAnsi="Times New Roman" w:cs="Times New Roman"/>
              </w:rPr>
              <w:t>GenBank accession no.</w:t>
            </w:r>
          </w:p>
        </w:tc>
        <w:tc>
          <w:tcPr>
            <w:tcW w:w="3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69B68D" w14:textId="18448CBA" w:rsidR="009173B6" w:rsidRPr="00A737AA" w:rsidRDefault="009173B6" w:rsidP="00495CD8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A737AA">
              <w:rPr>
                <w:rFonts w:ascii="Times New Roman" w:hAnsi="Times New Roman" w:cs="Times New Roman"/>
                <w:color w:val="000000"/>
                <w:lang w:eastAsia="ko-KR"/>
              </w:rPr>
              <w:t>NZ_CP133262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AEF8A4" w14:textId="1B3957A1" w:rsidR="009173B6" w:rsidRPr="00A737AA" w:rsidRDefault="009173B6" w:rsidP="00495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M147946</w:t>
            </w:r>
          </w:p>
        </w:tc>
      </w:tr>
    </w:tbl>
    <w:p w14:paraId="18125F8F" w14:textId="77777777" w:rsidR="00D0488E" w:rsidRDefault="00D0488E" w:rsidP="007164D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D0488E" w:rsidSect="00D03A7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1FE9134" w14:textId="70734CCF" w:rsidR="00167214" w:rsidRPr="001A6F79" w:rsidRDefault="00167214" w:rsidP="00E00D4F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2. GC content ratio between strain OS1-3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 and type strains of other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Neobacill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</w:t>
      </w:r>
      <w:r w:rsidR="00CF53ED">
        <w:rPr>
          <w:rFonts w:ascii="Times New Roman" w:hAnsi="Times New Roman" w:cs="Times New Roman"/>
          <w:sz w:val="24"/>
          <w:szCs w:val="24"/>
        </w:rPr>
        <w:t xml:space="preserve">: 1, </w:t>
      </w:r>
      <w:proofErr w:type="spellStart"/>
      <w:r w:rsidR="00CF53ED" w:rsidRPr="003C1026">
        <w:rPr>
          <w:rFonts w:ascii="Times New Roman" w:hAnsi="Times New Roman" w:cs="Times New Roman"/>
          <w:i/>
          <w:iCs/>
          <w:sz w:val="24"/>
          <w:szCs w:val="24"/>
        </w:rPr>
        <w:t>Neobacillus</w:t>
      </w:r>
      <w:proofErr w:type="spellEnd"/>
      <w:r w:rsidR="00CF53ED" w:rsidRPr="003C10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F53ED" w:rsidRPr="003C1026">
        <w:rPr>
          <w:rFonts w:ascii="Times New Roman" w:hAnsi="Times New Roman" w:cs="Times New Roman"/>
          <w:i/>
          <w:iCs/>
          <w:sz w:val="24"/>
          <w:szCs w:val="24"/>
        </w:rPr>
        <w:t>nitrireducens</w:t>
      </w:r>
      <w:proofErr w:type="spellEnd"/>
      <w:r w:rsidR="00CF53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F53ED">
        <w:rPr>
          <w:rFonts w:ascii="Times New Roman" w:hAnsi="Times New Roman" w:cs="Times New Roman"/>
          <w:sz w:val="24"/>
          <w:szCs w:val="24"/>
        </w:rPr>
        <w:t>OS1-33</w:t>
      </w:r>
      <w:r w:rsidR="00CF53ED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="00CF53ED">
        <w:rPr>
          <w:rFonts w:ascii="Times New Roman" w:hAnsi="Times New Roman" w:cs="Times New Roman"/>
          <w:sz w:val="24"/>
          <w:szCs w:val="24"/>
        </w:rPr>
        <w:t xml:space="preserve"> (this study); 2, </w:t>
      </w:r>
      <w:proofErr w:type="spellStart"/>
      <w:r w:rsidR="00CF53ED" w:rsidRPr="003C1026">
        <w:rPr>
          <w:rFonts w:ascii="Times New Roman" w:hAnsi="Times New Roman" w:cs="Times New Roman"/>
          <w:i/>
          <w:iCs/>
          <w:sz w:val="24"/>
          <w:szCs w:val="24"/>
        </w:rPr>
        <w:t>Neobacillus</w:t>
      </w:r>
      <w:proofErr w:type="spellEnd"/>
      <w:r w:rsidR="00CF53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CF53ED">
        <w:rPr>
          <w:rFonts w:ascii="Times New Roman" w:hAnsi="Times New Roman" w:cs="Times New Roman"/>
          <w:i/>
          <w:iCs/>
          <w:sz w:val="24"/>
          <w:szCs w:val="24"/>
        </w:rPr>
        <w:t>drentensis</w:t>
      </w:r>
      <w:proofErr w:type="spellEnd"/>
      <w:r w:rsidR="00CF53E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F53ED">
        <w:rPr>
          <w:rFonts w:ascii="Times New Roman" w:hAnsi="Times New Roman" w:cs="Times New Roman"/>
          <w:color w:val="000000" w:themeColor="text1"/>
          <w:sz w:val="24"/>
          <w:szCs w:val="24"/>
        </w:rPr>
        <w:t>DSM</w:t>
      </w:r>
      <w:r w:rsidR="005928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53ED">
        <w:rPr>
          <w:rFonts w:ascii="Times New Roman" w:hAnsi="Times New Roman" w:cs="Times New Roman"/>
          <w:color w:val="000000" w:themeColor="text1"/>
          <w:sz w:val="24"/>
          <w:szCs w:val="24"/>
        </w:rPr>
        <w:t>15600</w:t>
      </w:r>
      <w:r w:rsidR="00CF53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="00E00D4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="00E00D4F">
        <w:rPr>
          <w:rFonts w:ascii="Times New Roman" w:hAnsi="Times New Roman" w:cs="Times New Roman"/>
          <w:sz w:val="24"/>
          <w:szCs w:val="24"/>
        </w:rPr>
        <w:t>(this study)</w:t>
      </w:r>
      <w:r w:rsidR="00CF53ED">
        <w:rPr>
          <w:rFonts w:ascii="Times New Roman" w:hAnsi="Times New Roman" w:cs="Times New Roman"/>
          <w:color w:val="000000" w:themeColor="text1"/>
          <w:sz w:val="24"/>
          <w:szCs w:val="24"/>
        </w:rPr>
        <w:t>; 3</w:t>
      </w:r>
      <w:r w:rsidR="00CF53ED" w:rsidRPr="0020722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="00CF53ED" w:rsidRPr="0020722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bacillus</w:t>
      </w:r>
      <w:proofErr w:type="spellEnd"/>
      <w:r w:rsidR="00CF53ED" w:rsidRPr="0020722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CF53E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niacin </w:t>
      </w:r>
      <w:r w:rsidR="00CF53ED" w:rsidRPr="007A7D5E">
        <w:rPr>
          <w:rFonts w:ascii="Times New Roman" w:hAnsi="Times New Roman" w:cs="Times New Roman"/>
          <w:color w:val="000000" w:themeColor="text1"/>
          <w:sz w:val="24"/>
          <w:szCs w:val="24"/>
        </w:rPr>
        <w:t>NBRC</w:t>
      </w:r>
      <w:r w:rsidR="005928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53ED" w:rsidRPr="007A7D5E">
        <w:rPr>
          <w:rFonts w:ascii="Times New Roman" w:hAnsi="Times New Roman" w:cs="Times New Roman"/>
          <w:color w:val="000000" w:themeColor="text1"/>
          <w:sz w:val="24"/>
          <w:szCs w:val="24"/>
        </w:rPr>
        <w:t>15566</w:t>
      </w:r>
      <w:r w:rsidR="00CF53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="00CF5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4, </w:t>
      </w:r>
      <w:proofErr w:type="spellStart"/>
      <w:r w:rsidR="00CF53ED" w:rsidRPr="00E00D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bacillus</w:t>
      </w:r>
      <w:proofErr w:type="spellEnd"/>
      <w:r w:rsidR="00CF53ED" w:rsidRPr="00E00D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CF53ED" w:rsidRPr="00E00D4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ataviensis</w:t>
      </w:r>
      <w:proofErr w:type="spellEnd"/>
      <w:r w:rsidR="0059280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CF53ED" w:rsidRPr="007A7D5E">
        <w:rPr>
          <w:rFonts w:ascii="Times New Roman" w:hAnsi="Times New Roman" w:cs="Times New Roman"/>
          <w:color w:val="000000" w:themeColor="text1"/>
          <w:sz w:val="24"/>
          <w:szCs w:val="24"/>
        </w:rPr>
        <w:t>LMG</w:t>
      </w:r>
      <w:r w:rsidR="002355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F53ED" w:rsidRPr="007A7D5E">
        <w:rPr>
          <w:rFonts w:ascii="Times New Roman" w:hAnsi="Times New Roman" w:cs="Times New Roman"/>
          <w:color w:val="000000" w:themeColor="text1"/>
          <w:sz w:val="24"/>
          <w:szCs w:val="24"/>
        </w:rPr>
        <w:t>218</w:t>
      </w:r>
      <w:r w:rsidR="005C110F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CF53ED" w:rsidRPr="007A7D5E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CF53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="00CF5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5, </w:t>
      </w:r>
      <w:proofErr w:type="spellStart"/>
      <w:r w:rsidR="00CF53ED" w:rsidRPr="0020722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bacillus</w:t>
      </w:r>
      <w:proofErr w:type="spellEnd"/>
      <w:r w:rsidR="00CF53ED" w:rsidRPr="0020722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CF53ED" w:rsidRPr="0020722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ovalis</w:t>
      </w:r>
      <w:proofErr w:type="spellEnd"/>
      <w:r w:rsidR="00CF5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BRC</w:t>
      </w:r>
      <w:r w:rsidR="005928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53ED">
        <w:rPr>
          <w:rFonts w:ascii="Times New Roman" w:hAnsi="Times New Roman" w:cs="Times New Roman"/>
          <w:color w:val="000000" w:themeColor="text1"/>
          <w:sz w:val="24"/>
          <w:szCs w:val="24"/>
        </w:rPr>
        <w:t>102450</w:t>
      </w:r>
      <w:r w:rsidR="00CF53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="00CF5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6, </w:t>
      </w:r>
      <w:proofErr w:type="spellStart"/>
      <w:r w:rsidR="00CF53ED" w:rsidRPr="0020722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bacillus</w:t>
      </w:r>
      <w:proofErr w:type="spellEnd"/>
      <w:r w:rsidR="00CF53ED" w:rsidRPr="0020722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CF53ED" w:rsidRPr="0020722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cumis</w:t>
      </w:r>
      <w:proofErr w:type="spellEnd"/>
      <w:r w:rsidR="00CF53E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SM</w:t>
      </w:r>
      <w:r w:rsidR="005928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F53ED">
        <w:rPr>
          <w:rFonts w:ascii="Times New Roman" w:hAnsi="Times New Roman" w:cs="Times New Roman"/>
          <w:color w:val="000000" w:themeColor="text1"/>
          <w:sz w:val="24"/>
          <w:szCs w:val="24"/>
        </w:rPr>
        <w:t>101566</w:t>
      </w:r>
      <w:r w:rsidR="00CF53E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="00FA35E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A6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A6F79" w:rsidRPr="001A6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7, </w:t>
      </w:r>
      <w:proofErr w:type="spellStart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bacillus</w:t>
      </w:r>
      <w:proofErr w:type="spellEnd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hizosphaerae</w:t>
      </w:r>
      <w:proofErr w:type="spellEnd"/>
      <w:r w:rsidR="001A6F79" w:rsidRPr="001A6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P 111895</w:t>
      </w:r>
      <w:r w:rsidR="001A6F79" w:rsidRPr="004746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="001A6F79" w:rsidRPr="001A6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8, </w:t>
      </w:r>
      <w:proofErr w:type="spellStart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bacillus</w:t>
      </w:r>
      <w:proofErr w:type="spellEnd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soli</w:t>
      </w:r>
      <w:r w:rsidR="001A6F79" w:rsidRPr="001A6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SM 15604</w:t>
      </w:r>
      <w:r w:rsidR="001A6F79" w:rsidRPr="004746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="001A6F79" w:rsidRPr="001A6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9, </w:t>
      </w:r>
      <w:proofErr w:type="spellStart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bacillus</w:t>
      </w:r>
      <w:proofErr w:type="spellEnd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reti</w:t>
      </w:r>
      <w:proofErr w:type="spellEnd"/>
      <w:r w:rsidR="001A6F79" w:rsidRPr="001A6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SM 15602</w:t>
      </w:r>
      <w:r w:rsidR="001A6F79" w:rsidRPr="004746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="001A6F79" w:rsidRPr="001A6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; 10, </w:t>
      </w:r>
      <w:proofErr w:type="spellStart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bacillus</w:t>
      </w:r>
      <w:proofErr w:type="spellEnd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mesonae</w:t>
      </w:r>
      <w:proofErr w:type="spellEnd"/>
      <w:r w:rsidR="001A6F79" w:rsidRPr="001A6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JAT-13985</w:t>
      </w:r>
      <w:r w:rsidR="001A6F79" w:rsidRPr="004746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="001A6F79" w:rsidRPr="001A6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11, </w:t>
      </w:r>
      <w:proofErr w:type="spellStart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bacillus</w:t>
      </w:r>
      <w:proofErr w:type="spellEnd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ginsengisoli</w:t>
      </w:r>
      <w:proofErr w:type="spellEnd"/>
      <w:r w:rsidR="001A6F79" w:rsidRPr="001A6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SM 27594</w:t>
      </w:r>
      <w:r w:rsidR="001A6F79" w:rsidRPr="004746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="001A6F79" w:rsidRPr="001A6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12, </w:t>
      </w:r>
      <w:proofErr w:type="spellStart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eobacillus</w:t>
      </w:r>
      <w:proofErr w:type="spellEnd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1A6F79" w:rsidRPr="0047460F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ocheonensis</w:t>
      </w:r>
      <w:proofErr w:type="spellEnd"/>
      <w:r w:rsidR="001A6F79" w:rsidRPr="001A6F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CTC 13943</w:t>
      </w:r>
      <w:r w:rsidR="001A6F79" w:rsidRPr="0047460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T</w:t>
      </w:r>
      <w:r w:rsidR="001A6F79" w:rsidRPr="001A6F7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3069"/>
        <w:gridCol w:w="482"/>
        <w:gridCol w:w="2587"/>
        <w:gridCol w:w="124"/>
      </w:tblGrid>
      <w:tr w:rsidR="007A5265" w:rsidRPr="00FA35E2" w14:paraId="455BF5B7" w14:textId="77777777" w:rsidTr="007A5265">
        <w:trPr>
          <w:trHeight w:val="527"/>
          <w:jc w:val="center"/>
        </w:trPr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E866ED" w14:textId="0C9C9C76" w:rsidR="007A5265" w:rsidRPr="00FA35E2" w:rsidRDefault="007A5265" w:rsidP="0081298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s</w:t>
            </w:r>
            <w:r w:rsidRPr="00FA35E2">
              <w:rPr>
                <w:rFonts w:ascii="Times New Roman" w:hAnsi="Times New Roman" w:cs="Times New Roman"/>
                <w:lang w:eastAsia="ko-KR"/>
              </w:rPr>
              <w:t>train</w:t>
            </w:r>
          </w:p>
        </w:tc>
        <w:tc>
          <w:tcPr>
            <w:tcW w:w="35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E7254" w14:textId="6F27C879" w:rsidR="007A5265" w:rsidRPr="00FA35E2" w:rsidRDefault="007A5265" w:rsidP="007A5265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A737AA">
              <w:rPr>
                <w:rFonts w:ascii="Times New Roman" w:hAnsi="Times New Roman" w:cs="Times New Roman"/>
              </w:rPr>
              <w:t>GenBank accession no.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17B86" w14:textId="2A01FC14" w:rsidR="007A5265" w:rsidRPr="00FA35E2" w:rsidRDefault="007A5265" w:rsidP="00812980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FA35E2">
              <w:rPr>
                <w:rFonts w:ascii="Times New Roman" w:hAnsi="Times New Roman" w:cs="Times New Roman"/>
                <w:color w:val="000000" w:themeColor="text1"/>
              </w:rPr>
              <w:t>GC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c</w:t>
            </w:r>
            <w:r w:rsidRPr="00FA35E2">
              <w:rPr>
                <w:rFonts w:ascii="Times New Roman" w:hAnsi="Times New Roman" w:cs="Times New Roman"/>
                <w:color w:val="000000" w:themeColor="text1"/>
              </w:rPr>
              <w:t>ontent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FA35E2">
              <w:rPr>
                <w:rFonts w:ascii="Times New Roman" w:hAnsi="Times New Roman" w:cs="Times New Roman"/>
                <w:color w:val="000000" w:themeColor="text1"/>
              </w:rPr>
              <w:t>(%)</w:t>
            </w:r>
          </w:p>
        </w:tc>
      </w:tr>
      <w:tr w:rsidR="007A5265" w:rsidRPr="00FA35E2" w14:paraId="1A40DD7E" w14:textId="77777777" w:rsidTr="007A5265">
        <w:trPr>
          <w:gridAfter w:val="1"/>
          <w:wAfter w:w="124" w:type="dxa"/>
          <w:trHeight w:val="470"/>
          <w:jc w:val="center"/>
        </w:trPr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73EE5866" w14:textId="4B3A350F" w:rsidR="007A5265" w:rsidRPr="00FA35E2" w:rsidRDefault="007A5265" w:rsidP="00812980">
            <w:pPr>
              <w:jc w:val="center"/>
              <w:rPr>
                <w:rFonts w:ascii="Times New Roman" w:hAnsi="Times New Roman" w:cs="Times New Roman"/>
              </w:rPr>
            </w:pPr>
            <w:r w:rsidRPr="00FA35E2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069" w:type="dxa"/>
            <w:tcBorders>
              <w:top w:val="single" w:sz="4" w:space="0" w:color="auto"/>
            </w:tcBorders>
            <w:vAlign w:val="center"/>
          </w:tcPr>
          <w:p w14:paraId="03258DCA" w14:textId="26BB2B5F" w:rsidR="007A5265" w:rsidRPr="00FA35E2" w:rsidRDefault="007A5265" w:rsidP="007A52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7AA">
              <w:rPr>
                <w:rFonts w:ascii="Times New Roman" w:hAnsi="Times New Roman" w:cs="Times New Roman"/>
                <w:color w:val="000000"/>
                <w:lang w:eastAsia="ko-KR"/>
              </w:rPr>
              <w:t>NZ_CP133262</w:t>
            </w:r>
          </w:p>
        </w:tc>
        <w:tc>
          <w:tcPr>
            <w:tcW w:w="3069" w:type="dxa"/>
            <w:gridSpan w:val="2"/>
            <w:tcBorders>
              <w:top w:val="single" w:sz="4" w:space="0" w:color="auto"/>
            </w:tcBorders>
            <w:vAlign w:val="center"/>
          </w:tcPr>
          <w:p w14:paraId="19C248FA" w14:textId="4194C3BA" w:rsidR="007A5265" w:rsidRPr="00FA35E2" w:rsidRDefault="007A5265" w:rsidP="00812980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FA35E2">
              <w:rPr>
                <w:rFonts w:ascii="Times New Roman" w:hAnsi="Times New Roman" w:cs="Times New Roman" w:hint="eastAsia"/>
                <w:color w:val="000000"/>
                <w:lang w:eastAsia="ko-KR"/>
              </w:rPr>
              <w:t>3</w:t>
            </w:r>
            <w:r w:rsidRPr="00FA35E2">
              <w:rPr>
                <w:rFonts w:ascii="Times New Roman" w:hAnsi="Times New Roman" w:cs="Times New Roman"/>
                <w:color w:val="000000"/>
                <w:lang w:eastAsia="ko-KR"/>
              </w:rPr>
              <w:t>8.92</w:t>
            </w:r>
          </w:p>
        </w:tc>
      </w:tr>
      <w:tr w:rsidR="007A5265" w:rsidRPr="00FA35E2" w14:paraId="113C4C06" w14:textId="77777777" w:rsidTr="007A5265">
        <w:trPr>
          <w:gridAfter w:val="1"/>
          <w:wAfter w:w="124" w:type="dxa"/>
          <w:trHeight w:val="470"/>
          <w:jc w:val="center"/>
        </w:trPr>
        <w:tc>
          <w:tcPr>
            <w:tcW w:w="1646" w:type="dxa"/>
            <w:vAlign w:val="center"/>
          </w:tcPr>
          <w:p w14:paraId="3A764F1D" w14:textId="13126FDF" w:rsidR="007A5265" w:rsidRPr="00FA35E2" w:rsidRDefault="007A5265" w:rsidP="00FA35E2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A35E2"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2</w:t>
            </w:r>
          </w:p>
        </w:tc>
        <w:tc>
          <w:tcPr>
            <w:tcW w:w="3069" w:type="dxa"/>
            <w:vAlign w:val="center"/>
          </w:tcPr>
          <w:p w14:paraId="41A6FA25" w14:textId="4CBEDE9A" w:rsidR="007A5265" w:rsidRPr="00FD4E17" w:rsidRDefault="003B1503" w:rsidP="007A526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D4E17">
              <w:rPr>
                <w:rFonts w:ascii="Times New Roman" w:hAnsi="Times New Roman" w:cs="Times New Roman"/>
              </w:rPr>
              <w:t>CM147946</w:t>
            </w:r>
          </w:p>
        </w:tc>
        <w:tc>
          <w:tcPr>
            <w:tcW w:w="3069" w:type="dxa"/>
            <w:gridSpan w:val="2"/>
            <w:vAlign w:val="center"/>
          </w:tcPr>
          <w:p w14:paraId="67C5D497" w14:textId="52BD4258" w:rsidR="007A5265" w:rsidRPr="00FA35E2" w:rsidRDefault="007A5265" w:rsidP="00FA35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35E2">
              <w:rPr>
                <w:rFonts w:ascii="Times New Roman" w:hAnsi="Times New Roman" w:cs="Times New Roman" w:hint="eastAsia"/>
                <w:color w:val="000000"/>
                <w:lang w:eastAsia="ko-KR"/>
              </w:rPr>
              <w:t>3</w:t>
            </w:r>
            <w:r w:rsidRPr="00FA35E2">
              <w:rPr>
                <w:rFonts w:ascii="Times New Roman" w:hAnsi="Times New Roman" w:cs="Times New Roman"/>
                <w:color w:val="000000"/>
                <w:lang w:eastAsia="ko-KR"/>
              </w:rPr>
              <w:t>8.</w:t>
            </w:r>
            <w:r>
              <w:rPr>
                <w:rFonts w:ascii="Times New Roman" w:hAnsi="Times New Roman" w:cs="Times New Roman"/>
                <w:color w:val="000000"/>
                <w:lang w:eastAsia="ko-KR"/>
              </w:rPr>
              <w:t>93</w:t>
            </w:r>
          </w:p>
        </w:tc>
      </w:tr>
      <w:tr w:rsidR="007A5265" w:rsidRPr="00FA35E2" w14:paraId="69845E44" w14:textId="77777777" w:rsidTr="007A5265">
        <w:trPr>
          <w:gridAfter w:val="1"/>
          <w:wAfter w:w="124" w:type="dxa"/>
          <w:trHeight w:val="470"/>
          <w:jc w:val="center"/>
        </w:trPr>
        <w:tc>
          <w:tcPr>
            <w:tcW w:w="1646" w:type="dxa"/>
            <w:vAlign w:val="center"/>
          </w:tcPr>
          <w:p w14:paraId="02109063" w14:textId="455A754F" w:rsidR="007A5265" w:rsidRPr="00FA35E2" w:rsidRDefault="007A5265" w:rsidP="00FA35E2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A35E2"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3</w:t>
            </w:r>
          </w:p>
        </w:tc>
        <w:tc>
          <w:tcPr>
            <w:tcW w:w="3069" w:type="dxa"/>
            <w:vAlign w:val="center"/>
          </w:tcPr>
          <w:p w14:paraId="042E79CE" w14:textId="295EE9FA" w:rsidR="007A5265" w:rsidRPr="00FD4E17" w:rsidRDefault="008E331E" w:rsidP="007A5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4E17">
              <w:rPr>
                <w:rFonts w:ascii="Times New Roman" w:hAnsi="Times New Roman" w:cs="Times New Roman"/>
                <w:color w:val="000000" w:themeColor="text1"/>
              </w:rPr>
              <w:t>GCF_001591505</w:t>
            </w:r>
          </w:p>
        </w:tc>
        <w:tc>
          <w:tcPr>
            <w:tcW w:w="3069" w:type="dxa"/>
            <w:gridSpan w:val="2"/>
            <w:vAlign w:val="center"/>
          </w:tcPr>
          <w:p w14:paraId="507FDB3D" w14:textId="3DD7358F" w:rsidR="007A5265" w:rsidRPr="00FA35E2" w:rsidRDefault="007A5265" w:rsidP="00FA35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35E2">
              <w:rPr>
                <w:rFonts w:ascii="Times New Roman" w:hAnsi="Times New Roman" w:cs="Times New Roman"/>
                <w:color w:val="000000" w:themeColor="text1"/>
              </w:rPr>
              <w:t>38.16</w:t>
            </w:r>
          </w:p>
        </w:tc>
      </w:tr>
      <w:tr w:rsidR="007A5265" w:rsidRPr="00FA35E2" w14:paraId="4D246A4A" w14:textId="77777777" w:rsidTr="007A5265">
        <w:trPr>
          <w:gridAfter w:val="1"/>
          <w:wAfter w:w="124" w:type="dxa"/>
          <w:trHeight w:val="470"/>
          <w:jc w:val="center"/>
        </w:trPr>
        <w:tc>
          <w:tcPr>
            <w:tcW w:w="1646" w:type="dxa"/>
            <w:vAlign w:val="center"/>
          </w:tcPr>
          <w:p w14:paraId="689F190E" w14:textId="3A53337D" w:rsidR="007A5265" w:rsidRPr="00FA35E2" w:rsidRDefault="007A5265" w:rsidP="00FA35E2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A35E2"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4</w:t>
            </w:r>
          </w:p>
        </w:tc>
        <w:tc>
          <w:tcPr>
            <w:tcW w:w="3069" w:type="dxa"/>
            <w:vAlign w:val="center"/>
          </w:tcPr>
          <w:p w14:paraId="530E5B58" w14:textId="6A94F378" w:rsidR="007A5265" w:rsidRPr="00FD4E17" w:rsidRDefault="008E331E" w:rsidP="007A5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4E17">
              <w:rPr>
                <w:rFonts w:ascii="Times New Roman" w:hAnsi="Times New Roman" w:cs="Times New Roman"/>
                <w:color w:val="000000" w:themeColor="text1"/>
              </w:rPr>
              <w:t>GCF_000307875</w:t>
            </w:r>
          </w:p>
        </w:tc>
        <w:tc>
          <w:tcPr>
            <w:tcW w:w="3069" w:type="dxa"/>
            <w:gridSpan w:val="2"/>
            <w:vAlign w:val="center"/>
          </w:tcPr>
          <w:p w14:paraId="3A9124D9" w14:textId="060398EC" w:rsidR="007A5265" w:rsidRPr="00FA35E2" w:rsidRDefault="007A5265" w:rsidP="00FA35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35E2">
              <w:rPr>
                <w:rFonts w:ascii="Times New Roman" w:hAnsi="Times New Roman" w:cs="Times New Roman"/>
                <w:color w:val="000000" w:themeColor="text1"/>
              </w:rPr>
              <w:t>39.61</w:t>
            </w:r>
          </w:p>
        </w:tc>
      </w:tr>
      <w:tr w:rsidR="007A5265" w:rsidRPr="00FA35E2" w14:paraId="5290DAA8" w14:textId="77777777" w:rsidTr="007A5265">
        <w:trPr>
          <w:gridAfter w:val="1"/>
          <w:wAfter w:w="124" w:type="dxa"/>
          <w:trHeight w:val="470"/>
          <w:jc w:val="center"/>
        </w:trPr>
        <w:tc>
          <w:tcPr>
            <w:tcW w:w="1646" w:type="dxa"/>
            <w:vAlign w:val="center"/>
          </w:tcPr>
          <w:p w14:paraId="2386CC01" w14:textId="24EB0972" w:rsidR="007A5265" w:rsidRPr="00FA35E2" w:rsidRDefault="007A5265" w:rsidP="00FA35E2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A35E2"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5</w:t>
            </w:r>
          </w:p>
        </w:tc>
        <w:tc>
          <w:tcPr>
            <w:tcW w:w="3069" w:type="dxa"/>
            <w:vAlign w:val="center"/>
          </w:tcPr>
          <w:p w14:paraId="03F2FFD1" w14:textId="226F32A7" w:rsidR="007A5265" w:rsidRPr="00FD4E17" w:rsidRDefault="008E331E" w:rsidP="007A5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4E17">
              <w:rPr>
                <w:rFonts w:ascii="Times New Roman" w:hAnsi="Times New Roman" w:cs="Times New Roman"/>
                <w:color w:val="000000" w:themeColor="text1"/>
              </w:rPr>
              <w:t>GCF_001591805</w:t>
            </w:r>
          </w:p>
        </w:tc>
        <w:tc>
          <w:tcPr>
            <w:tcW w:w="3069" w:type="dxa"/>
            <w:gridSpan w:val="2"/>
            <w:vAlign w:val="center"/>
          </w:tcPr>
          <w:p w14:paraId="054CFF82" w14:textId="68D30EFD" w:rsidR="007A5265" w:rsidRPr="00FA35E2" w:rsidRDefault="007A5265" w:rsidP="00FA35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35E2">
              <w:rPr>
                <w:rFonts w:ascii="Times New Roman" w:hAnsi="Times New Roman" w:cs="Times New Roman"/>
                <w:color w:val="000000" w:themeColor="text1"/>
              </w:rPr>
              <w:t>39.86</w:t>
            </w:r>
          </w:p>
        </w:tc>
      </w:tr>
      <w:tr w:rsidR="007A5265" w:rsidRPr="00FA35E2" w14:paraId="785EB791" w14:textId="77777777" w:rsidTr="007A5265">
        <w:trPr>
          <w:gridAfter w:val="1"/>
          <w:wAfter w:w="124" w:type="dxa"/>
          <w:trHeight w:val="470"/>
          <w:jc w:val="center"/>
        </w:trPr>
        <w:tc>
          <w:tcPr>
            <w:tcW w:w="1646" w:type="dxa"/>
            <w:vAlign w:val="center"/>
          </w:tcPr>
          <w:p w14:paraId="5DA9B35E" w14:textId="67D61561" w:rsidR="007A5265" w:rsidRPr="00FA35E2" w:rsidRDefault="007A5265" w:rsidP="00FA35E2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FA35E2"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6</w:t>
            </w:r>
          </w:p>
        </w:tc>
        <w:tc>
          <w:tcPr>
            <w:tcW w:w="3069" w:type="dxa"/>
            <w:vAlign w:val="center"/>
          </w:tcPr>
          <w:p w14:paraId="443E6515" w14:textId="7FABBA06" w:rsidR="007A5265" w:rsidRPr="00FD4E17" w:rsidRDefault="008E331E" w:rsidP="007A5265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4E17">
              <w:rPr>
                <w:rFonts w:ascii="Times New Roman" w:hAnsi="Times New Roman" w:cs="Times New Roman"/>
                <w:color w:val="000000" w:themeColor="text1"/>
              </w:rPr>
              <w:t>GCF_016908975</w:t>
            </w:r>
          </w:p>
        </w:tc>
        <w:tc>
          <w:tcPr>
            <w:tcW w:w="3069" w:type="dxa"/>
            <w:gridSpan w:val="2"/>
            <w:vAlign w:val="center"/>
          </w:tcPr>
          <w:p w14:paraId="5252F749" w14:textId="1C4CAABA" w:rsidR="007A5265" w:rsidRPr="00FA35E2" w:rsidRDefault="007A5265" w:rsidP="00FA35E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A35E2">
              <w:rPr>
                <w:rFonts w:ascii="Times New Roman" w:hAnsi="Times New Roman" w:cs="Times New Roman"/>
                <w:color w:val="000000" w:themeColor="text1"/>
              </w:rPr>
              <w:t>38.32</w:t>
            </w:r>
          </w:p>
        </w:tc>
      </w:tr>
      <w:tr w:rsidR="00443E93" w:rsidRPr="00FA35E2" w14:paraId="70F88C3B" w14:textId="77777777" w:rsidTr="007A5265">
        <w:trPr>
          <w:gridAfter w:val="1"/>
          <w:wAfter w:w="124" w:type="dxa"/>
          <w:trHeight w:val="470"/>
          <w:jc w:val="center"/>
        </w:trPr>
        <w:tc>
          <w:tcPr>
            <w:tcW w:w="1646" w:type="dxa"/>
            <w:vAlign w:val="center"/>
          </w:tcPr>
          <w:p w14:paraId="53D157F5" w14:textId="7B002DCE" w:rsidR="00443E93" w:rsidRPr="00FA35E2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7</w:t>
            </w:r>
          </w:p>
        </w:tc>
        <w:tc>
          <w:tcPr>
            <w:tcW w:w="3069" w:type="dxa"/>
            <w:vAlign w:val="center"/>
          </w:tcPr>
          <w:p w14:paraId="21282B52" w14:textId="50EA2468" w:rsidR="00443E93" w:rsidRPr="00FD4E17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4E17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937468385</w:t>
            </w:r>
          </w:p>
        </w:tc>
        <w:tc>
          <w:tcPr>
            <w:tcW w:w="3069" w:type="dxa"/>
            <w:gridSpan w:val="2"/>
            <w:vAlign w:val="center"/>
          </w:tcPr>
          <w:p w14:paraId="1D12B00C" w14:textId="41838B43" w:rsidR="00443E93" w:rsidRPr="00FA35E2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8.32</w:t>
            </w:r>
          </w:p>
        </w:tc>
      </w:tr>
      <w:tr w:rsidR="00443E93" w:rsidRPr="00FA35E2" w14:paraId="044BF927" w14:textId="77777777" w:rsidTr="007A5265">
        <w:trPr>
          <w:gridAfter w:val="1"/>
          <w:wAfter w:w="124" w:type="dxa"/>
          <w:trHeight w:val="470"/>
          <w:jc w:val="center"/>
        </w:trPr>
        <w:tc>
          <w:tcPr>
            <w:tcW w:w="1646" w:type="dxa"/>
            <w:vAlign w:val="center"/>
          </w:tcPr>
          <w:p w14:paraId="0A28A567" w14:textId="6E826F3D" w:rsidR="00443E93" w:rsidRPr="00FA35E2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8</w:t>
            </w:r>
          </w:p>
        </w:tc>
        <w:tc>
          <w:tcPr>
            <w:tcW w:w="3069" w:type="dxa"/>
            <w:vAlign w:val="center"/>
          </w:tcPr>
          <w:p w14:paraId="545E1E88" w14:textId="1CF27890" w:rsidR="00443E93" w:rsidRPr="00FD4E17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4E17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2335815</w:t>
            </w:r>
          </w:p>
        </w:tc>
        <w:tc>
          <w:tcPr>
            <w:tcW w:w="3069" w:type="dxa"/>
            <w:gridSpan w:val="2"/>
            <w:vAlign w:val="center"/>
          </w:tcPr>
          <w:p w14:paraId="39C63780" w14:textId="1D07FA77" w:rsidR="00443E93" w:rsidRPr="00FA35E2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9.71</w:t>
            </w:r>
          </w:p>
        </w:tc>
      </w:tr>
      <w:tr w:rsidR="00443E93" w:rsidRPr="00FA35E2" w14:paraId="70AB7F7C" w14:textId="77777777" w:rsidTr="007A5265">
        <w:trPr>
          <w:gridAfter w:val="1"/>
          <w:wAfter w:w="124" w:type="dxa"/>
          <w:trHeight w:val="470"/>
          <w:jc w:val="center"/>
        </w:trPr>
        <w:tc>
          <w:tcPr>
            <w:tcW w:w="1646" w:type="dxa"/>
            <w:vAlign w:val="center"/>
          </w:tcPr>
          <w:p w14:paraId="71A203DD" w14:textId="56206C03" w:rsidR="00443E93" w:rsidRPr="00FA35E2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9</w:t>
            </w:r>
          </w:p>
        </w:tc>
        <w:tc>
          <w:tcPr>
            <w:tcW w:w="3069" w:type="dxa"/>
            <w:vAlign w:val="center"/>
          </w:tcPr>
          <w:p w14:paraId="6F7B260D" w14:textId="34DCA58D" w:rsidR="00443E93" w:rsidRPr="00FD4E17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4E17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1026695</w:t>
            </w:r>
          </w:p>
        </w:tc>
        <w:tc>
          <w:tcPr>
            <w:tcW w:w="3069" w:type="dxa"/>
            <w:gridSpan w:val="2"/>
            <w:vAlign w:val="center"/>
          </w:tcPr>
          <w:p w14:paraId="626FA8CC" w14:textId="0FC7F2BC" w:rsidR="00443E93" w:rsidRPr="00FA35E2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9.78</w:t>
            </w:r>
          </w:p>
        </w:tc>
      </w:tr>
      <w:tr w:rsidR="00443E93" w:rsidRPr="00FA35E2" w14:paraId="54992BDB" w14:textId="77777777" w:rsidTr="007A5265">
        <w:trPr>
          <w:gridAfter w:val="1"/>
          <w:wAfter w:w="124" w:type="dxa"/>
          <w:trHeight w:val="470"/>
          <w:jc w:val="center"/>
        </w:trPr>
        <w:tc>
          <w:tcPr>
            <w:tcW w:w="1646" w:type="dxa"/>
            <w:vAlign w:val="center"/>
          </w:tcPr>
          <w:p w14:paraId="7E46AF08" w14:textId="04B7C7FA" w:rsidR="00443E93" w:rsidRPr="00FA35E2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0</w:t>
            </w:r>
          </w:p>
        </w:tc>
        <w:tc>
          <w:tcPr>
            <w:tcW w:w="3069" w:type="dxa"/>
            <w:vAlign w:val="center"/>
          </w:tcPr>
          <w:p w14:paraId="78B5B0D3" w14:textId="197F85B5" w:rsidR="00443E93" w:rsidRPr="00FD4E17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4E17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1636315</w:t>
            </w:r>
          </w:p>
        </w:tc>
        <w:tc>
          <w:tcPr>
            <w:tcW w:w="3069" w:type="dxa"/>
            <w:gridSpan w:val="2"/>
            <w:vAlign w:val="center"/>
          </w:tcPr>
          <w:p w14:paraId="6D4D96A5" w14:textId="4C3939F5" w:rsidR="00443E93" w:rsidRPr="00FA35E2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0.31</w:t>
            </w:r>
          </w:p>
        </w:tc>
      </w:tr>
      <w:tr w:rsidR="00443E93" w:rsidRPr="00FA35E2" w14:paraId="2A645F98" w14:textId="77777777" w:rsidTr="007A5265">
        <w:trPr>
          <w:gridAfter w:val="1"/>
          <w:wAfter w:w="124" w:type="dxa"/>
          <w:trHeight w:val="470"/>
          <w:jc w:val="center"/>
        </w:trPr>
        <w:tc>
          <w:tcPr>
            <w:tcW w:w="1646" w:type="dxa"/>
            <w:vAlign w:val="center"/>
          </w:tcPr>
          <w:p w14:paraId="13344A67" w14:textId="4A71579A" w:rsidR="00443E93" w:rsidRPr="00FA35E2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1</w:t>
            </w:r>
          </w:p>
        </w:tc>
        <w:tc>
          <w:tcPr>
            <w:tcW w:w="3069" w:type="dxa"/>
            <w:vAlign w:val="center"/>
          </w:tcPr>
          <w:p w14:paraId="5816FCBA" w14:textId="793A827D" w:rsidR="00443E93" w:rsidRPr="00FD4E17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4E17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30813055</w:t>
            </w:r>
          </w:p>
        </w:tc>
        <w:tc>
          <w:tcPr>
            <w:tcW w:w="3069" w:type="dxa"/>
            <w:gridSpan w:val="2"/>
            <w:vAlign w:val="center"/>
          </w:tcPr>
          <w:p w14:paraId="04EA44F7" w14:textId="54ACE38E" w:rsidR="00443E93" w:rsidRPr="00FA35E2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8.10</w:t>
            </w:r>
          </w:p>
        </w:tc>
      </w:tr>
      <w:tr w:rsidR="00443E93" w:rsidRPr="00FA35E2" w14:paraId="192FC1C7" w14:textId="77777777" w:rsidTr="007A5265">
        <w:trPr>
          <w:gridAfter w:val="1"/>
          <w:wAfter w:w="124" w:type="dxa"/>
          <w:trHeight w:val="470"/>
          <w:jc w:val="center"/>
        </w:trPr>
        <w:tc>
          <w:tcPr>
            <w:tcW w:w="1646" w:type="dxa"/>
            <w:vAlign w:val="center"/>
          </w:tcPr>
          <w:p w14:paraId="67B415F8" w14:textId="07A29907" w:rsidR="00443E93" w:rsidRPr="00FA35E2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2</w:t>
            </w:r>
          </w:p>
        </w:tc>
        <w:tc>
          <w:tcPr>
            <w:tcW w:w="3069" w:type="dxa"/>
            <w:vAlign w:val="center"/>
          </w:tcPr>
          <w:p w14:paraId="02BBBD70" w14:textId="0D52E1A8" w:rsidR="00443E93" w:rsidRPr="00FD4E17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D4E17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2370223</w:t>
            </w:r>
            <w:r w:rsidR="001A6F79">
              <w:rPr>
                <w:rFonts w:ascii="Times New Roman" w:hAnsi="Times New Roman" w:cs="Times New Roman"/>
                <w:spacing w:val="2"/>
                <w:shd w:val="clear" w:color="auto" w:fill="FFFFFF"/>
              </w:rPr>
              <w:t>5</w:t>
            </w:r>
          </w:p>
        </w:tc>
        <w:tc>
          <w:tcPr>
            <w:tcW w:w="3069" w:type="dxa"/>
            <w:gridSpan w:val="2"/>
            <w:vAlign w:val="center"/>
          </w:tcPr>
          <w:p w14:paraId="775F2C34" w14:textId="2B8D0295" w:rsidR="00443E93" w:rsidRPr="00FA35E2" w:rsidRDefault="00443E93" w:rsidP="00443E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7.87</w:t>
            </w:r>
          </w:p>
        </w:tc>
      </w:tr>
    </w:tbl>
    <w:p w14:paraId="2A7D620C" w14:textId="77777777" w:rsidR="00A950D7" w:rsidRDefault="00A950D7" w:rsidP="003333CD">
      <w:pPr>
        <w:spacing w:line="360" w:lineRule="auto"/>
        <w:rPr>
          <w:sz w:val="24"/>
          <w:szCs w:val="24"/>
        </w:rPr>
        <w:sectPr w:rsidR="00A950D7" w:rsidSect="00D03A7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FDB9D23" w14:textId="4EB75B79" w:rsidR="00202794" w:rsidRPr="002C70A4" w:rsidRDefault="00202794" w:rsidP="00E00D4F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70A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3C4499">
        <w:rPr>
          <w:rFonts w:ascii="Times New Roman" w:hAnsi="Times New Roman" w:cs="Times New Roman"/>
          <w:sz w:val="24"/>
          <w:szCs w:val="24"/>
        </w:rPr>
        <w:t>S3</w:t>
      </w:r>
      <w:r w:rsidRPr="002C70A4">
        <w:rPr>
          <w:rFonts w:ascii="Times New Roman" w:hAnsi="Times New Roman" w:cs="Times New Roman"/>
          <w:sz w:val="24"/>
          <w:szCs w:val="24"/>
        </w:rPr>
        <w:t xml:space="preserve">. </w:t>
      </w:r>
      <w:r w:rsidRPr="004B0B37">
        <w:rPr>
          <w:rFonts w:ascii="Times New Roman" w:hAnsi="Times New Roman" w:cs="Times New Roman"/>
          <w:sz w:val="24"/>
          <w:szCs w:val="24"/>
        </w:rPr>
        <w:t xml:space="preserve">Growth </w:t>
      </w:r>
      <w:r w:rsidR="00E00D4F" w:rsidRPr="004B0B37">
        <w:rPr>
          <w:rFonts w:ascii="Times New Roman" w:hAnsi="Times New Roman" w:cs="Times New Roman"/>
          <w:sz w:val="24"/>
          <w:szCs w:val="24"/>
        </w:rPr>
        <w:t>(OD</w:t>
      </w:r>
      <w:r w:rsidR="00E00D4F" w:rsidRPr="00E00D4F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="00E00D4F" w:rsidRPr="004B0B37">
        <w:rPr>
          <w:rFonts w:ascii="Times New Roman" w:hAnsi="Times New Roman" w:cs="Times New Roman"/>
          <w:sz w:val="24"/>
          <w:szCs w:val="24"/>
        </w:rPr>
        <w:t xml:space="preserve">) </w:t>
      </w:r>
      <w:r w:rsidRPr="004B0B37">
        <w:rPr>
          <w:rFonts w:ascii="Times New Roman" w:hAnsi="Times New Roman" w:cs="Times New Roman"/>
          <w:sz w:val="24"/>
          <w:szCs w:val="24"/>
        </w:rPr>
        <w:t>of OS1-33</w:t>
      </w:r>
      <w:r w:rsidRPr="004B0B37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4B0B37">
        <w:rPr>
          <w:rFonts w:ascii="Times New Roman" w:hAnsi="Times New Roman" w:cs="Times New Roman"/>
          <w:sz w:val="24"/>
          <w:szCs w:val="24"/>
        </w:rPr>
        <w:t xml:space="preserve"> and DSM</w:t>
      </w:r>
      <w:r w:rsidR="002815CD">
        <w:rPr>
          <w:rFonts w:ascii="Times New Roman" w:hAnsi="Times New Roman" w:cs="Times New Roman"/>
          <w:sz w:val="24"/>
          <w:szCs w:val="24"/>
        </w:rPr>
        <w:t xml:space="preserve"> </w:t>
      </w:r>
      <w:r w:rsidRPr="004B0B37">
        <w:rPr>
          <w:rFonts w:ascii="Times New Roman" w:hAnsi="Times New Roman" w:cs="Times New Roman"/>
          <w:sz w:val="24"/>
          <w:szCs w:val="24"/>
        </w:rPr>
        <w:t>15600</w:t>
      </w:r>
      <w:r w:rsidRPr="004B0B37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 w:rsidRPr="004B0B37">
        <w:rPr>
          <w:rFonts w:ascii="Times New Roman" w:hAnsi="Times New Roman" w:cs="Times New Roman"/>
          <w:sz w:val="24"/>
          <w:szCs w:val="24"/>
        </w:rPr>
        <w:t xml:space="preserve"> under aerobic and anaerobic conditions at 30°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0D4F">
        <w:rPr>
          <w:rFonts w:ascii="Times New Roman" w:hAnsi="Times New Roman" w:cs="Times New Roman"/>
          <w:sz w:val="24"/>
          <w:szCs w:val="24"/>
        </w:rPr>
        <w:t>up to</w:t>
      </w:r>
      <w:r w:rsidRPr="004B0B37">
        <w:rPr>
          <w:rFonts w:ascii="Times New Roman" w:hAnsi="Times New Roman" w:cs="Times New Roman"/>
          <w:sz w:val="24"/>
          <w:szCs w:val="24"/>
        </w:rPr>
        <w:t xml:space="preserve"> 72 h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4B0B37">
        <w:rPr>
          <w:rFonts w:ascii="Times New Roman" w:hAnsi="Times New Roman" w:cs="Times New Roman"/>
          <w:sz w:val="24"/>
          <w:szCs w:val="24"/>
        </w:rPr>
        <w:t>Values repre</w:t>
      </w:r>
      <w:r w:rsidRPr="002C70A4">
        <w:rPr>
          <w:rFonts w:ascii="Times New Roman" w:hAnsi="Times New Roman" w:cs="Times New Roman"/>
          <w:sz w:val="24"/>
          <w:szCs w:val="24"/>
        </w:rPr>
        <w:t>sent the mean of triplicate experiments, and error bars indicate the standard deviation (SD). This table corresponds to the data presented in Fig. 2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575"/>
        <w:gridCol w:w="1849"/>
        <w:gridCol w:w="1849"/>
        <w:gridCol w:w="1849"/>
      </w:tblGrid>
      <w:tr w:rsidR="00202794" w:rsidRPr="00FA35E2" w14:paraId="111D0107" w14:textId="77777777" w:rsidTr="00E00D4F">
        <w:trPr>
          <w:trHeight w:val="577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83B07" w14:textId="48F10CE5" w:rsidR="00202794" w:rsidRPr="00FA35E2" w:rsidRDefault="00E00D4F" w:rsidP="00337A9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s</w:t>
            </w:r>
            <w:r w:rsidR="00202794" w:rsidRPr="00FA35E2">
              <w:rPr>
                <w:rFonts w:ascii="Times New Roman" w:hAnsi="Times New Roman" w:cs="Times New Roman"/>
                <w:lang w:eastAsia="ko-KR"/>
              </w:rPr>
              <w:t>train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D6A5D" w14:textId="57652560" w:rsidR="00202794" w:rsidRPr="00FA35E2" w:rsidRDefault="00E00D4F" w:rsidP="00337A9F">
            <w:pPr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c</w:t>
            </w:r>
            <w:r>
              <w:rPr>
                <w:rFonts w:ascii="Times New Roman" w:hAnsi="Times New Roman" w:cs="Times New Roman"/>
                <w:lang w:eastAsia="ko-KR"/>
              </w:rPr>
              <w:t>ondition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63E10" w14:textId="3E806FD7" w:rsidR="00202794" w:rsidRPr="00FA35E2" w:rsidRDefault="00202794" w:rsidP="00337A9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4</w:t>
            </w:r>
            <w:r w:rsidR="00E00D4F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h (OD</w:t>
            </w:r>
            <w:r w:rsidRPr="00E00D4F">
              <w:rPr>
                <w:rFonts w:ascii="Times New Roman" w:hAnsi="Times New Roman" w:cs="Times New Roman"/>
                <w:color w:val="000000" w:themeColor="text1"/>
                <w:vertAlign w:val="subscript"/>
                <w:lang w:eastAsia="ko-KR"/>
              </w:rPr>
              <w:t>600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7C235" w14:textId="604F6804" w:rsidR="00202794" w:rsidRPr="00FA35E2" w:rsidRDefault="00202794" w:rsidP="00337A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48</w:t>
            </w:r>
            <w:r w:rsidR="00E00D4F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h (OD</w:t>
            </w:r>
            <w:r w:rsidRPr="00E00D4F">
              <w:rPr>
                <w:rFonts w:ascii="Times New Roman" w:hAnsi="Times New Roman" w:cs="Times New Roman"/>
                <w:color w:val="000000" w:themeColor="text1"/>
                <w:vertAlign w:val="subscript"/>
                <w:lang w:eastAsia="ko-KR"/>
              </w:rPr>
              <w:t>600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)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22F4B" w14:textId="61564448" w:rsidR="00202794" w:rsidRPr="00FA35E2" w:rsidRDefault="00202794" w:rsidP="00337A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72</w:t>
            </w:r>
            <w:r w:rsidR="00E00D4F">
              <w:rPr>
                <w:rFonts w:ascii="Times New Roman" w:hAnsi="Times New Roman" w:cs="Times New Roman"/>
                <w:color w:val="000000" w:themeColor="text1"/>
                <w:lang w:eastAsia="ko-KR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h (OD</w:t>
            </w:r>
            <w:r w:rsidRPr="00E00D4F">
              <w:rPr>
                <w:rFonts w:ascii="Times New Roman" w:hAnsi="Times New Roman" w:cs="Times New Roman"/>
                <w:color w:val="000000" w:themeColor="text1"/>
                <w:vertAlign w:val="subscript"/>
                <w:lang w:eastAsia="ko-KR"/>
              </w:rPr>
              <w:t>600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)</w:t>
            </w:r>
          </w:p>
        </w:tc>
      </w:tr>
      <w:tr w:rsidR="00202794" w:rsidRPr="00FA35E2" w14:paraId="76E0AFC0" w14:textId="77777777" w:rsidTr="00E00D4F">
        <w:trPr>
          <w:trHeight w:val="515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vAlign w:val="center"/>
          </w:tcPr>
          <w:p w14:paraId="20BD2689" w14:textId="77777777" w:rsidR="00202794" w:rsidRPr="00544B1A" w:rsidRDefault="00202794" w:rsidP="00337A9F">
            <w:pPr>
              <w:jc w:val="center"/>
              <w:rPr>
                <w:rFonts w:ascii="Times New Roman" w:hAnsi="Times New Roman" w:cs="Times New Roman"/>
                <w:vertAlign w:val="superscript"/>
                <w:lang w:eastAsia="ko-KR"/>
              </w:rPr>
            </w:pPr>
            <w:r>
              <w:rPr>
                <w:rFonts w:ascii="Times New Roman" w:hAnsi="Times New Roman" w:cs="Times New Roman" w:hint="eastAsia"/>
                <w:lang w:eastAsia="ko-KR"/>
              </w:rPr>
              <w:t>O</w:t>
            </w:r>
            <w:r>
              <w:rPr>
                <w:rFonts w:ascii="Times New Roman" w:hAnsi="Times New Roman" w:cs="Times New Roman"/>
                <w:lang w:eastAsia="ko-KR"/>
              </w:rPr>
              <w:t>S1-33</w:t>
            </w:r>
            <w:r>
              <w:rPr>
                <w:rFonts w:ascii="Times New Roman" w:hAnsi="Times New Roman" w:cs="Times New Roman"/>
                <w:vertAlign w:val="superscript"/>
                <w:lang w:eastAsia="ko-KR"/>
              </w:rPr>
              <w:t>T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C2A11" w14:textId="793FBFE3" w:rsidR="00202794" w:rsidRPr="00FA35E2" w:rsidRDefault="00E00D4F" w:rsidP="00337A9F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>
              <w:rPr>
                <w:rFonts w:ascii="Times New Roman" w:hAnsi="Times New Roman" w:cs="Times New Roman"/>
                <w:color w:val="000000"/>
                <w:lang w:eastAsia="ko-KR"/>
              </w:rPr>
              <w:t>a</w:t>
            </w:r>
            <w:r w:rsidR="00202794">
              <w:rPr>
                <w:rFonts w:ascii="Times New Roman" w:hAnsi="Times New Roman" w:cs="Times New Roman"/>
                <w:color w:val="000000"/>
                <w:lang w:eastAsia="ko-KR"/>
              </w:rPr>
              <w:t>erobic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68EEB" w14:textId="77777777" w:rsidR="00202794" w:rsidRPr="00EA09DE" w:rsidRDefault="00202794" w:rsidP="00337A9F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EA09DE">
              <w:rPr>
                <w:rFonts w:ascii="Times New Roman" w:hAnsi="Times New Roman" w:cs="Times New Roman"/>
                <w:color w:val="000000"/>
                <w:lang w:eastAsia="ko-KR"/>
              </w:rPr>
              <w:t>0.684</w:t>
            </w:r>
            <w:r w:rsidRPr="00736FFB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158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857E74" w14:textId="77777777" w:rsidR="00202794" w:rsidRPr="00EA09DE" w:rsidRDefault="00202794" w:rsidP="00337A9F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EA09DE">
              <w:rPr>
                <w:rFonts w:ascii="Times New Roman" w:hAnsi="Times New Roman" w:cs="Times New Roman"/>
                <w:color w:val="000000"/>
                <w:lang w:eastAsia="ko-KR"/>
              </w:rPr>
              <w:t>0.759</w:t>
            </w:r>
            <w:r w:rsidRPr="00736FFB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146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0DAA4" w14:textId="77777777" w:rsidR="00202794" w:rsidRPr="00EA09DE" w:rsidRDefault="00202794" w:rsidP="00337A9F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EA09DE">
              <w:rPr>
                <w:rFonts w:ascii="Times New Roman" w:hAnsi="Times New Roman" w:cs="Times New Roman"/>
                <w:color w:val="000000"/>
                <w:lang w:eastAsia="ko-KR"/>
              </w:rPr>
              <w:t>0.786</w:t>
            </w:r>
            <w:r w:rsidRPr="00736FFB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128</w:t>
            </w:r>
          </w:p>
        </w:tc>
      </w:tr>
      <w:tr w:rsidR="00202794" w:rsidRPr="00FA35E2" w14:paraId="655C12CB" w14:textId="77777777" w:rsidTr="00E00D4F">
        <w:trPr>
          <w:trHeight w:val="515"/>
          <w:jc w:val="center"/>
        </w:trPr>
        <w:tc>
          <w:tcPr>
            <w:tcW w:w="1560" w:type="dxa"/>
            <w:vMerge/>
            <w:vAlign w:val="center"/>
          </w:tcPr>
          <w:p w14:paraId="24C3585B" w14:textId="77777777" w:rsidR="00202794" w:rsidRPr="00FA35E2" w:rsidRDefault="00202794" w:rsidP="00337A9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15B6B" w14:textId="36ACC1DB" w:rsidR="00202794" w:rsidRPr="00FA35E2" w:rsidRDefault="00E00D4F" w:rsidP="00337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ko-KR"/>
              </w:rPr>
              <w:t>a</w:t>
            </w:r>
            <w:r w:rsidR="00202794">
              <w:rPr>
                <w:rFonts w:ascii="Times New Roman" w:hAnsi="Times New Roman" w:cs="Times New Roman"/>
                <w:color w:val="000000"/>
                <w:lang w:eastAsia="ko-KR"/>
              </w:rPr>
              <w:t>naerobic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D1933" w14:textId="77777777" w:rsidR="00202794" w:rsidRPr="00EA09DE" w:rsidRDefault="00202794" w:rsidP="00337A9F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EA09DE">
              <w:rPr>
                <w:rFonts w:ascii="Times New Roman" w:hAnsi="Times New Roman" w:cs="Times New Roman"/>
                <w:color w:val="000000"/>
                <w:lang w:eastAsia="ko-KR"/>
              </w:rPr>
              <w:t>0.575</w:t>
            </w:r>
            <w:r w:rsidRPr="00736FFB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C80C9" w14:textId="77777777" w:rsidR="00202794" w:rsidRPr="00EA09DE" w:rsidRDefault="00202794" w:rsidP="00337A9F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EA09DE">
              <w:rPr>
                <w:rFonts w:ascii="Times New Roman" w:hAnsi="Times New Roman" w:cs="Times New Roman"/>
                <w:color w:val="000000"/>
                <w:lang w:eastAsia="ko-KR"/>
              </w:rPr>
              <w:t>0.461</w:t>
            </w:r>
            <w:r w:rsidRPr="00736FFB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56EE6" w14:textId="77777777" w:rsidR="00202794" w:rsidRPr="00EA09DE" w:rsidRDefault="00202794" w:rsidP="00337A9F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  <w:r w:rsidRPr="00EA09DE">
              <w:rPr>
                <w:rFonts w:ascii="Times New Roman" w:hAnsi="Times New Roman" w:cs="Times New Roman"/>
                <w:color w:val="000000"/>
                <w:lang w:eastAsia="ko-KR"/>
              </w:rPr>
              <w:t>0.442</w:t>
            </w:r>
            <w:r w:rsidRPr="00736FFB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</w:tr>
      <w:tr w:rsidR="00202794" w:rsidRPr="00FA35E2" w14:paraId="1C6D04A1" w14:textId="77777777" w:rsidTr="00E00D4F">
        <w:trPr>
          <w:trHeight w:val="515"/>
          <w:jc w:val="center"/>
        </w:trPr>
        <w:tc>
          <w:tcPr>
            <w:tcW w:w="1560" w:type="dxa"/>
            <w:vMerge w:val="restart"/>
            <w:vAlign w:val="center"/>
          </w:tcPr>
          <w:p w14:paraId="1849DA27" w14:textId="2F51F230" w:rsidR="00202794" w:rsidRPr="00544B1A" w:rsidRDefault="00202794" w:rsidP="00337A9F">
            <w:pPr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eastAsia="ko-KR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t>DSM1560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eastAsia="ko-KR"/>
              </w:rPr>
              <w:t>T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2CCED" w14:textId="3897A9D7" w:rsidR="00202794" w:rsidRPr="00FA35E2" w:rsidRDefault="00E00D4F" w:rsidP="00337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ko-KR"/>
              </w:rPr>
              <w:t>a</w:t>
            </w:r>
            <w:r w:rsidR="00202794">
              <w:rPr>
                <w:rFonts w:ascii="Times New Roman" w:hAnsi="Times New Roman" w:cs="Times New Roman"/>
                <w:color w:val="000000"/>
                <w:lang w:eastAsia="ko-KR"/>
              </w:rPr>
              <w:t>erobic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C9A3A" w14:textId="77777777" w:rsidR="00202794" w:rsidRPr="00EA09DE" w:rsidRDefault="00202794" w:rsidP="00337A9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EA09DE">
              <w:rPr>
                <w:rFonts w:ascii="Times New Roman" w:hAnsi="Times New Roman" w:cs="Times New Roman"/>
                <w:color w:val="000000" w:themeColor="text1"/>
                <w:lang w:eastAsia="ko-KR"/>
              </w:rPr>
              <w:t>0.689</w:t>
            </w:r>
            <w:r w:rsidRPr="00736FFB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050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5A61E" w14:textId="77777777" w:rsidR="00202794" w:rsidRPr="00EA09DE" w:rsidRDefault="00202794" w:rsidP="00337A9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EA09DE">
              <w:rPr>
                <w:rFonts w:ascii="Times New Roman" w:hAnsi="Times New Roman" w:cs="Times New Roman"/>
                <w:color w:val="000000" w:themeColor="text1"/>
                <w:lang w:eastAsia="ko-KR"/>
              </w:rPr>
              <w:t>0.878</w:t>
            </w:r>
            <w:r w:rsidRPr="00736FFB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2C144" w14:textId="77777777" w:rsidR="00202794" w:rsidRPr="00EA09DE" w:rsidRDefault="00202794" w:rsidP="00337A9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EA09DE">
              <w:rPr>
                <w:rFonts w:ascii="Times New Roman" w:hAnsi="Times New Roman" w:cs="Times New Roman"/>
                <w:color w:val="000000" w:themeColor="text1"/>
                <w:lang w:eastAsia="ko-KR"/>
              </w:rPr>
              <w:t>0.871</w:t>
            </w:r>
            <w:r w:rsidRPr="00736FFB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</w:tr>
      <w:tr w:rsidR="00202794" w:rsidRPr="00FA35E2" w14:paraId="660E0CD7" w14:textId="77777777" w:rsidTr="00E00D4F">
        <w:trPr>
          <w:trHeight w:val="515"/>
          <w:jc w:val="center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</w:tcPr>
          <w:p w14:paraId="1D574D70" w14:textId="77777777" w:rsidR="00202794" w:rsidRPr="00FA35E2" w:rsidRDefault="00202794" w:rsidP="00337A9F">
            <w:pPr>
              <w:jc w:val="both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276F6" w14:textId="28569A71" w:rsidR="00202794" w:rsidRPr="00FA35E2" w:rsidRDefault="00E00D4F" w:rsidP="00337A9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eastAsia="ko-KR"/>
              </w:rPr>
              <w:t>a</w:t>
            </w:r>
            <w:r w:rsidR="00202794">
              <w:rPr>
                <w:rFonts w:ascii="Times New Roman" w:hAnsi="Times New Roman" w:cs="Times New Roman"/>
                <w:color w:val="000000"/>
                <w:lang w:eastAsia="ko-KR"/>
              </w:rPr>
              <w:t>naerobic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A9AD3" w14:textId="77777777" w:rsidR="00202794" w:rsidRPr="00EA09DE" w:rsidRDefault="00202794" w:rsidP="00337A9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EA09DE">
              <w:rPr>
                <w:rFonts w:ascii="Times New Roman" w:hAnsi="Times New Roman" w:cs="Times New Roman"/>
                <w:color w:val="000000" w:themeColor="text1"/>
                <w:lang w:eastAsia="ko-KR"/>
              </w:rPr>
              <w:t>0.217</w:t>
            </w:r>
            <w:r w:rsidRPr="00736FFB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727A39" w14:textId="77777777" w:rsidR="00202794" w:rsidRPr="00EA09DE" w:rsidRDefault="00202794" w:rsidP="00337A9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EA09DE">
              <w:rPr>
                <w:rFonts w:ascii="Times New Roman" w:hAnsi="Times New Roman" w:cs="Times New Roman"/>
                <w:color w:val="000000" w:themeColor="text1"/>
                <w:lang w:eastAsia="ko-KR"/>
              </w:rPr>
              <w:t>0.266</w:t>
            </w:r>
            <w:r w:rsidRPr="00736FFB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036</w:t>
            </w:r>
          </w:p>
        </w:tc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7DA4A" w14:textId="77777777" w:rsidR="00202794" w:rsidRPr="00EA09DE" w:rsidRDefault="00202794" w:rsidP="00337A9F">
            <w:pPr>
              <w:jc w:val="center"/>
              <w:rPr>
                <w:rFonts w:ascii="Times New Roman" w:hAnsi="Times New Roman" w:cs="Times New Roman"/>
                <w:color w:val="000000" w:themeColor="text1"/>
                <w:lang w:eastAsia="ko-KR"/>
              </w:rPr>
            </w:pPr>
            <w:r w:rsidRPr="00EA09DE">
              <w:rPr>
                <w:rFonts w:ascii="Times New Roman" w:hAnsi="Times New Roman" w:cs="Times New Roman"/>
                <w:color w:val="000000" w:themeColor="text1"/>
                <w:lang w:eastAsia="ko-KR"/>
              </w:rPr>
              <w:t>0.259</w:t>
            </w:r>
            <w:r w:rsidRPr="00736FFB">
              <w:rPr>
                <w:rFonts w:ascii="Times New Roman" w:hAnsi="Times New Roman" w:cs="Times New Roman"/>
                <w:color w:val="000000" w:themeColor="text1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</w:tr>
    </w:tbl>
    <w:p w14:paraId="726FF931" w14:textId="77777777" w:rsidR="00202794" w:rsidRDefault="00202794" w:rsidP="007164D8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02794" w:rsidSect="00D03A74">
          <w:pgSz w:w="12242" w:h="15842"/>
          <w:pgMar w:top="1701" w:right="1440" w:bottom="1440" w:left="1440" w:header="851" w:footer="992" w:gutter="0"/>
          <w:cols w:space="425"/>
          <w:docGrid w:linePitch="360"/>
        </w:sectPr>
      </w:pPr>
    </w:p>
    <w:p w14:paraId="50345EC2" w14:textId="2452960A" w:rsidR="00012091" w:rsidRPr="00380ED0" w:rsidRDefault="00B30D64" w:rsidP="00E00D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012091">
        <w:rPr>
          <w:rFonts w:ascii="Times New Roman" w:hAnsi="Times New Roman" w:cs="Times New Roman"/>
          <w:sz w:val="24"/>
          <w:szCs w:val="24"/>
        </w:rPr>
        <w:t xml:space="preserve"> </w:t>
      </w:r>
      <w:r w:rsidR="003C4499">
        <w:rPr>
          <w:rFonts w:ascii="Times New Roman" w:hAnsi="Times New Roman" w:cs="Times New Roman"/>
          <w:sz w:val="24"/>
          <w:szCs w:val="24"/>
        </w:rPr>
        <w:t xml:space="preserve">S4 </w:t>
      </w:r>
      <w:r>
        <w:rPr>
          <w:rFonts w:ascii="Times New Roman" w:hAnsi="Times New Roman" w:cs="Times New Roman"/>
          <w:sz w:val="24"/>
          <w:szCs w:val="24"/>
        </w:rPr>
        <w:t>. Genes involved in denitrification</w:t>
      </w:r>
      <w:r w:rsidR="006739AB">
        <w:rPr>
          <w:rFonts w:ascii="Times New Roman" w:hAnsi="Times New Roman" w:cs="Times New Roman"/>
          <w:sz w:val="24"/>
          <w:szCs w:val="24"/>
        </w:rPr>
        <w:t xml:space="preserve"> and DNRA</w:t>
      </w:r>
      <w:r>
        <w:rPr>
          <w:rFonts w:ascii="Times New Roman" w:hAnsi="Times New Roman" w:cs="Times New Roman"/>
          <w:sz w:val="24"/>
          <w:szCs w:val="24"/>
        </w:rPr>
        <w:t xml:space="preserve"> identified from the genome of </w:t>
      </w:r>
      <w:proofErr w:type="spellStart"/>
      <w:r w:rsidRPr="00B30D64">
        <w:rPr>
          <w:rFonts w:ascii="Times New Roman" w:hAnsi="Times New Roman" w:cs="Times New Roman"/>
          <w:i/>
          <w:iCs/>
          <w:sz w:val="24"/>
          <w:szCs w:val="24"/>
        </w:rPr>
        <w:t>Neobacillus</w:t>
      </w:r>
      <w:proofErr w:type="spellEnd"/>
      <w:r w:rsidRPr="00B30D6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30D64">
        <w:rPr>
          <w:rFonts w:ascii="Times New Roman" w:hAnsi="Times New Roman" w:cs="Times New Roman"/>
          <w:i/>
          <w:iCs/>
          <w:sz w:val="24"/>
          <w:szCs w:val="24"/>
        </w:rPr>
        <w:t>nitrireducen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30D64">
        <w:rPr>
          <w:rFonts w:ascii="Times New Roman" w:hAnsi="Times New Roman" w:cs="Times New Roman"/>
          <w:sz w:val="24"/>
          <w:szCs w:val="24"/>
        </w:rPr>
        <w:t>OS1-33</w:t>
      </w:r>
      <w:r w:rsidRPr="00B30D64">
        <w:rPr>
          <w:rFonts w:ascii="Times New Roman" w:hAnsi="Times New Roman" w:cs="Times New Roman"/>
          <w:sz w:val="24"/>
          <w:szCs w:val="24"/>
          <w:vertAlign w:val="superscript"/>
        </w:rPr>
        <w:t>T</w:t>
      </w:r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E00D4F" w:rsidRPr="00A737AA" w14:paraId="3220F0C9" w14:textId="77777777" w:rsidTr="006739AB">
        <w:trPr>
          <w:trHeight w:val="409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A0359E" w14:textId="26BC602E" w:rsidR="00E00D4F" w:rsidRPr="00A737AA" w:rsidRDefault="00E00D4F" w:rsidP="009C574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>g</w:t>
            </w:r>
            <w:r w:rsidRPr="00A737AA">
              <w:rPr>
                <w:rFonts w:ascii="Times New Roman" w:hAnsi="Times New Roman" w:cs="Times New Roman"/>
                <w:lang w:eastAsia="ko-KR"/>
              </w:rPr>
              <w:t>en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5A805" w14:textId="753F6243" w:rsidR="00E00D4F" w:rsidRPr="00A737AA" w:rsidRDefault="00E00D4F" w:rsidP="005159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A737AA">
              <w:rPr>
                <w:rFonts w:ascii="Times New Roman" w:hAnsi="Times New Roman" w:cs="Times New Roman"/>
              </w:rPr>
              <w:t>locus_tag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B9571" w14:textId="541554BE" w:rsidR="00E00D4F" w:rsidRPr="00A737AA" w:rsidRDefault="00E00D4F" w:rsidP="005159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A737AA">
              <w:rPr>
                <w:rFonts w:ascii="Times New Roman" w:hAnsi="Times New Roman" w:cs="Times New Roman"/>
              </w:rPr>
              <w:t>roduct</w:t>
            </w:r>
          </w:p>
        </w:tc>
      </w:tr>
      <w:tr w:rsidR="00E00D4F" w:rsidRPr="00A737AA" w14:paraId="534FF879" w14:textId="77777777" w:rsidTr="006739AB">
        <w:trPr>
          <w:trHeight w:val="227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392D5" w14:textId="38CD629B" w:rsidR="00E00D4F" w:rsidRPr="00A737AA" w:rsidRDefault="00E00D4F" w:rsidP="005159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  <w:proofErr w:type="spellStart"/>
            <w:r w:rsidRPr="00A737AA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>narG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4BFB6" w14:textId="0F52C26C" w:rsidR="00E00D4F" w:rsidRPr="00A737AA" w:rsidRDefault="00870884" w:rsidP="0051597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</w:rPr>
            </w:pPr>
            <w:r w:rsidRPr="0011103E">
              <w:rPr>
                <w:rFonts w:ascii="Times New Roman" w:hAnsi="Times New Roman" w:cs="Times New Roman" w:hint="eastAsia"/>
                <w:color w:val="000000" w:themeColor="text1"/>
                <w:lang w:eastAsia="ko-KR"/>
              </w:rPr>
              <w:t>R</w:t>
            </w:r>
            <w:r w:rsidRPr="0011103E">
              <w:rPr>
                <w:rFonts w:ascii="Times New Roman" w:hAnsi="Times New Roman" w:cs="Times New Roman"/>
                <w:color w:val="000000" w:themeColor="text1"/>
                <w:lang w:eastAsia="ko-KR"/>
              </w:rPr>
              <w:t>CG22_RS02395</w:t>
            </w:r>
            <w:r>
              <w:rPr>
                <w:rFonts w:ascii="Times New Roman" w:hAnsi="Times New Roman" w:cs="Times New Roman"/>
                <w:color w:val="000000" w:themeColor="text1"/>
                <w:lang w:eastAsia="ko-KR"/>
              </w:rPr>
              <w:br/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D68B87" w14:textId="77777777" w:rsidR="00E00D4F" w:rsidRPr="00A737AA" w:rsidRDefault="00E00D4F" w:rsidP="0051597F">
            <w:pPr>
              <w:jc w:val="center"/>
              <w:rPr>
                <w:rFonts w:ascii="Times New Roman" w:hAnsi="Times New Roman" w:cs="Times New Roman"/>
              </w:rPr>
            </w:pPr>
            <w:r w:rsidRPr="00A737AA">
              <w:rPr>
                <w:rFonts w:ascii="Times New Roman" w:hAnsi="Times New Roman" w:cs="Times New Roman"/>
              </w:rPr>
              <w:t xml:space="preserve">nitrate reductase </w:t>
            </w:r>
          </w:p>
          <w:p w14:paraId="3B9B63C9" w14:textId="74F952F7" w:rsidR="00E00D4F" w:rsidRPr="00A737AA" w:rsidRDefault="00E00D4F" w:rsidP="0051597F">
            <w:pPr>
              <w:jc w:val="center"/>
              <w:rPr>
                <w:rFonts w:ascii="Times New Roman" w:hAnsi="Times New Roman" w:cs="Times New Roman"/>
              </w:rPr>
            </w:pPr>
            <w:r w:rsidRPr="00A737AA">
              <w:rPr>
                <w:rFonts w:ascii="Times New Roman" w:hAnsi="Times New Roman" w:cs="Times New Roman"/>
              </w:rPr>
              <w:t xml:space="preserve">subunit </w:t>
            </w:r>
            <w:r w:rsidR="00870884">
              <w:rPr>
                <w:rFonts w:ascii="Times New Roman" w:hAnsi="Times New Roman" w:cs="Times New Roman"/>
              </w:rPr>
              <w:t>alpha</w:t>
            </w:r>
            <w:r w:rsidR="005E4F3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00D4F" w:rsidRPr="00A737AA" w14:paraId="1BFAA1EB" w14:textId="77777777" w:rsidTr="006739AB">
        <w:trPr>
          <w:trHeight w:val="227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2DE0A" w14:textId="19E3DED4" w:rsidR="00E00D4F" w:rsidRPr="00A737AA" w:rsidRDefault="00E00D4F" w:rsidP="005159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ko-KR"/>
              </w:rPr>
            </w:pPr>
            <w:proofErr w:type="spellStart"/>
            <w:r w:rsidRPr="00A737AA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>nirK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BCD237" w14:textId="03804899" w:rsidR="00E00D4F" w:rsidRPr="00A737AA" w:rsidRDefault="00E00D4F" w:rsidP="0051597F">
            <w:pPr>
              <w:jc w:val="center"/>
              <w:rPr>
                <w:rFonts w:ascii="Times New Roman" w:hAnsi="Times New Roman" w:cs="Times New Roman"/>
                <w:i/>
                <w:color w:val="000000"/>
                <w:lang w:eastAsia="ko-KR"/>
              </w:rPr>
            </w:pPr>
            <w:r w:rsidRPr="00A737AA">
              <w:rPr>
                <w:rFonts w:ascii="Times New Roman" w:eastAsia="Malgun Gothic" w:hAnsi="Times New Roman" w:cs="Times New Roman"/>
                <w:color w:val="000000"/>
              </w:rPr>
              <w:t>RCG22_</w:t>
            </w:r>
            <w:r w:rsidR="007B74D6">
              <w:rPr>
                <w:rFonts w:ascii="Times New Roman" w:eastAsia="Malgun Gothic" w:hAnsi="Times New Roman" w:cs="Times New Roman"/>
                <w:color w:val="000000"/>
              </w:rPr>
              <w:t>RS</w:t>
            </w:r>
            <w:r w:rsidRPr="00A737AA">
              <w:rPr>
                <w:rFonts w:ascii="Times New Roman" w:eastAsia="Malgun Gothic" w:hAnsi="Times New Roman" w:cs="Times New Roman"/>
                <w:color w:val="000000"/>
              </w:rPr>
              <w:t>18465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964BE" w14:textId="4D8D606A" w:rsidR="00E00D4F" w:rsidRPr="00A737AA" w:rsidRDefault="00E00D4F" w:rsidP="005B0251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/>
              <w:autoSpaceDE/>
              <w:autoSpaceDN/>
              <w:jc w:val="center"/>
              <w:rPr>
                <w:rFonts w:ascii="Times New Roman" w:eastAsia="GulimChe" w:hAnsi="Times New Roman" w:cs="Times New Roman"/>
                <w:color w:val="000000"/>
              </w:rPr>
            </w:pPr>
            <w:r w:rsidRPr="00A737AA">
              <w:rPr>
                <w:rFonts w:ascii="Times New Roman" w:eastAsia="GulimChe" w:hAnsi="Times New Roman" w:cs="Times New Roman"/>
                <w:color w:val="000000"/>
              </w:rPr>
              <w:t>multicopper oxidase domain-containing protein</w:t>
            </w:r>
          </w:p>
        </w:tc>
      </w:tr>
      <w:tr w:rsidR="00E00D4F" w:rsidRPr="00A737AA" w14:paraId="2211E5AC" w14:textId="77777777" w:rsidTr="006739AB">
        <w:trPr>
          <w:trHeight w:val="227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E6C9C" w14:textId="14CC474E" w:rsidR="00E00D4F" w:rsidRPr="00A737AA" w:rsidRDefault="00E00D4F" w:rsidP="0051597F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ko-KR"/>
              </w:rPr>
            </w:pPr>
            <w:proofErr w:type="spellStart"/>
            <w:r w:rsidRPr="00A737AA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>norB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9789C" w14:textId="2FAA9BA8" w:rsidR="00E00D4F" w:rsidRPr="00A737AA" w:rsidRDefault="00E00D4F" w:rsidP="0051597F">
            <w:pPr>
              <w:jc w:val="center"/>
              <w:rPr>
                <w:rFonts w:ascii="Times New Roman" w:hAnsi="Times New Roman" w:cs="Times New Roman"/>
                <w:i/>
                <w:color w:val="000000"/>
                <w:lang w:eastAsia="ko-KR"/>
              </w:rPr>
            </w:pPr>
            <w:r w:rsidRPr="00A737AA">
              <w:rPr>
                <w:rFonts w:ascii="Times New Roman" w:eastAsia="Malgun Gothic" w:hAnsi="Times New Roman" w:cs="Times New Roman"/>
                <w:color w:val="000000"/>
              </w:rPr>
              <w:t>RCG22_</w:t>
            </w:r>
            <w:r w:rsidR="007B74D6">
              <w:rPr>
                <w:rFonts w:ascii="Times New Roman" w:eastAsia="Malgun Gothic" w:hAnsi="Times New Roman" w:cs="Times New Roman"/>
                <w:color w:val="000000"/>
              </w:rPr>
              <w:t>RS</w:t>
            </w:r>
            <w:r w:rsidRPr="00A737AA">
              <w:rPr>
                <w:rFonts w:ascii="Times New Roman" w:eastAsia="Malgun Gothic" w:hAnsi="Times New Roman" w:cs="Times New Roman"/>
                <w:color w:val="000000"/>
              </w:rPr>
              <w:t>11585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4CDA5" w14:textId="04B37B89" w:rsidR="00E00D4F" w:rsidRPr="00A737AA" w:rsidRDefault="00E00D4F" w:rsidP="005B0251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7AA">
              <w:rPr>
                <w:rStyle w:val="feature"/>
                <w:rFonts w:ascii="Times New Roman" w:hAnsi="Times New Roman" w:cs="Times New Roman"/>
                <w:color w:val="000000"/>
              </w:rPr>
              <w:t>nitric-oxide reductase large subunit</w:t>
            </w:r>
          </w:p>
        </w:tc>
      </w:tr>
      <w:tr w:rsidR="00E00D4F" w:rsidRPr="00A737AA" w14:paraId="00E5FCBF" w14:textId="77777777" w:rsidTr="006739AB">
        <w:trPr>
          <w:trHeight w:val="227"/>
        </w:trPr>
        <w:tc>
          <w:tcPr>
            <w:tcW w:w="2254" w:type="dxa"/>
            <w:vMerge w:val="restart"/>
            <w:tcBorders>
              <w:top w:val="single" w:sz="4" w:space="0" w:color="auto"/>
            </w:tcBorders>
            <w:vAlign w:val="center"/>
          </w:tcPr>
          <w:p w14:paraId="7F1452FA" w14:textId="56AA0CF4" w:rsidR="00E00D4F" w:rsidRPr="00A737AA" w:rsidRDefault="00E00D4F" w:rsidP="009C574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ko-KR"/>
              </w:rPr>
            </w:pPr>
            <w:proofErr w:type="spellStart"/>
            <w:r w:rsidRPr="00A737AA">
              <w:rPr>
                <w:rFonts w:ascii="Times New Roman" w:eastAsia="Malgun Gothic" w:hAnsi="Times New Roman" w:cs="Times New Roman"/>
                <w:i/>
                <w:iCs/>
                <w:color w:val="000000"/>
              </w:rPr>
              <w:t>nosZ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</w:tcBorders>
            <w:vAlign w:val="center"/>
          </w:tcPr>
          <w:p w14:paraId="49C031A9" w14:textId="514F6A66" w:rsidR="00E00D4F" w:rsidRPr="00A737AA" w:rsidRDefault="00E00D4F" w:rsidP="009C574B">
            <w:pPr>
              <w:jc w:val="center"/>
              <w:rPr>
                <w:rFonts w:ascii="Times New Roman" w:hAnsi="Times New Roman" w:cs="Times New Roman"/>
                <w:i/>
                <w:color w:val="000000"/>
                <w:lang w:eastAsia="ko-KR"/>
              </w:rPr>
            </w:pPr>
            <w:r w:rsidRPr="00A737AA">
              <w:rPr>
                <w:rFonts w:ascii="Times New Roman" w:eastAsia="Malgun Gothic" w:hAnsi="Times New Roman" w:cs="Times New Roman"/>
                <w:color w:val="000000"/>
              </w:rPr>
              <w:t>RCG22_</w:t>
            </w:r>
            <w:r w:rsidR="007B74D6">
              <w:rPr>
                <w:rFonts w:ascii="Times New Roman" w:eastAsia="Malgun Gothic" w:hAnsi="Times New Roman" w:cs="Times New Roman"/>
                <w:color w:val="000000"/>
              </w:rPr>
              <w:t>RS</w:t>
            </w:r>
            <w:r w:rsidRPr="00A737AA">
              <w:rPr>
                <w:rFonts w:ascii="Times New Roman" w:eastAsia="Malgun Gothic" w:hAnsi="Times New Roman" w:cs="Times New Roman"/>
                <w:color w:val="000000"/>
              </w:rPr>
              <w:t>16135</w:t>
            </w:r>
          </w:p>
        </w:tc>
        <w:tc>
          <w:tcPr>
            <w:tcW w:w="225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3E0F83" w14:textId="3083DBA0" w:rsidR="00E00D4F" w:rsidRPr="00A737AA" w:rsidRDefault="00E00D4F" w:rsidP="009C574B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7AA">
              <w:rPr>
                <w:rStyle w:val="feature"/>
                <w:rFonts w:ascii="Times New Roman" w:hAnsi="Times New Roman" w:cs="Times New Roman"/>
                <w:color w:val="000000"/>
              </w:rPr>
              <w:t>Sec-dependent nitrous-oxide reductase</w:t>
            </w:r>
          </w:p>
        </w:tc>
      </w:tr>
      <w:tr w:rsidR="00E00D4F" w:rsidRPr="00A737AA" w14:paraId="3ADC90F7" w14:textId="77777777" w:rsidTr="006739AB">
        <w:trPr>
          <w:trHeight w:val="227"/>
        </w:trPr>
        <w:tc>
          <w:tcPr>
            <w:tcW w:w="2254" w:type="dxa"/>
            <w:vMerge/>
            <w:tcBorders>
              <w:bottom w:val="single" w:sz="4" w:space="0" w:color="auto"/>
            </w:tcBorders>
            <w:vAlign w:val="center"/>
          </w:tcPr>
          <w:p w14:paraId="1C04B81A" w14:textId="5C3D4C55" w:rsidR="00E00D4F" w:rsidRPr="00A737AA" w:rsidRDefault="00E00D4F" w:rsidP="009C574B">
            <w:pPr>
              <w:jc w:val="center"/>
              <w:rPr>
                <w:rFonts w:ascii="Times New Roman" w:hAnsi="Times New Roman" w:cs="Times New Roman"/>
                <w:color w:val="000000"/>
                <w:lang w:eastAsia="ko-KR"/>
              </w:rPr>
            </w:pP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14:paraId="7C1789C2" w14:textId="32B8F837" w:rsidR="00E00D4F" w:rsidRPr="00A737AA" w:rsidRDefault="00E00D4F" w:rsidP="009C574B">
            <w:pPr>
              <w:jc w:val="center"/>
              <w:rPr>
                <w:rFonts w:ascii="Times New Roman" w:hAnsi="Times New Roman" w:cs="Times New Roman"/>
                <w:i/>
                <w:color w:val="000000"/>
                <w:lang w:eastAsia="ko-KR"/>
              </w:rPr>
            </w:pPr>
            <w:r w:rsidRPr="00A737AA">
              <w:rPr>
                <w:rFonts w:ascii="Times New Roman" w:eastAsia="Malgun Gothic" w:hAnsi="Times New Roman" w:cs="Times New Roman"/>
                <w:color w:val="000000"/>
              </w:rPr>
              <w:t>RCG22_</w:t>
            </w:r>
            <w:r w:rsidR="007B74D6">
              <w:rPr>
                <w:rFonts w:ascii="Times New Roman" w:eastAsia="Malgun Gothic" w:hAnsi="Times New Roman" w:cs="Times New Roman"/>
                <w:color w:val="000000"/>
              </w:rPr>
              <w:t>RS</w:t>
            </w:r>
            <w:r w:rsidRPr="00A737AA">
              <w:rPr>
                <w:rFonts w:ascii="Times New Roman" w:eastAsia="Malgun Gothic" w:hAnsi="Times New Roman" w:cs="Times New Roman"/>
                <w:color w:val="000000"/>
              </w:rPr>
              <w:t>21460</w:t>
            </w:r>
          </w:p>
        </w:tc>
        <w:tc>
          <w:tcPr>
            <w:tcW w:w="2254" w:type="dxa"/>
            <w:vMerge/>
            <w:tcBorders>
              <w:bottom w:val="single" w:sz="4" w:space="0" w:color="auto"/>
            </w:tcBorders>
            <w:vAlign w:val="center"/>
          </w:tcPr>
          <w:p w14:paraId="2E0CC489" w14:textId="77777777" w:rsidR="00E00D4F" w:rsidRPr="00A737AA" w:rsidRDefault="00E00D4F" w:rsidP="009C57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39AB" w:rsidRPr="00A737AA" w14:paraId="5AAFB321" w14:textId="77777777" w:rsidTr="006739AB">
        <w:trPr>
          <w:trHeight w:val="552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A34C9" w14:textId="271214B6" w:rsidR="006739AB" w:rsidRPr="006739AB" w:rsidRDefault="006739AB" w:rsidP="009C574B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eastAsia="ko-KR"/>
              </w:rPr>
            </w:pPr>
            <w:proofErr w:type="spellStart"/>
            <w:r w:rsidRPr="006739AB">
              <w:rPr>
                <w:rFonts w:ascii="Times New Roman" w:hAnsi="Times New Roman" w:cs="Times New Roman" w:hint="eastAsia"/>
                <w:i/>
                <w:iCs/>
                <w:color w:val="000000"/>
                <w:lang w:eastAsia="ko-KR"/>
              </w:rPr>
              <w:t>n</w:t>
            </w:r>
            <w:r w:rsidRPr="006739AB">
              <w:rPr>
                <w:rFonts w:ascii="Times New Roman" w:hAnsi="Times New Roman" w:cs="Times New Roman"/>
                <w:i/>
                <w:iCs/>
                <w:color w:val="000000"/>
                <w:lang w:eastAsia="ko-KR"/>
              </w:rPr>
              <w:t>rfA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7C8A0" w14:textId="4D85A23C" w:rsidR="006739AB" w:rsidRPr="00A737AA" w:rsidRDefault="006739AB" w:rsidP="009C574B">
            <w:pPr>
              <w:jc w:val="center"/>
              <w:rPr>
                <w:rFonts w:ascii="Times New Roman" w:eastAsia="Malgun Gothic" w:hAnsi="Times New Roman" w:cs="Times New Roman"/>
                <w:color w:val="000000"/>
              </w:rPr>
            </w:pPr>
            <w:r w:rsidRPr="006739AB">
              <w:rPr>
                <w:rFonts w:ascii="Times New Roman" w:eastAsia="Malgun Gothic" w:hAnsi="Times New Roman" w:cs="Times New Roman"/>
                <w:color w:val="000000"/>
              </w:rPr>
              <w:t>RCG22_</w:t>
            </w:r>
            <w:r w:rsidR="007B74D6">
              <w:rPr>
                <w:rFonts w:ascii="Times New Roman" w:eastAsia="Malgun Gothic" w:hAnsi="Times New Roman" w:cs="Times New Roman"/>
                <w:color w:val="000000"/>
              </w:rPr>
              <w:t>RS</w:t>
            </w:r>
            <w:r w:rsidRPr="006739AB">
              <w:rPr>
                <w:rFonts w:ascii="Times New Roman" w:eastAsia="Malgun Gothic" w:hAnsi="Times New Roman" w:cs="Times New Roman"/>
                <w:color w:val="000000"/>
              </w:rPr>
              <w:t>20820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689883" w14:textId="513707B5" w:rsidR="006739AB" w:rsidRPr="00A737AA" w:rsidRDefault="006739AB" w:rsidP="009C574B">
            <w:pPr>
              <w:jc w:val="center"/>
              <w:rPr>
                <w:rFonts w:ascii="Times New Roman" w:hAnsi="Times New Roman" w:cs="Times New Roman"/>
              </w:rPr>
            </w:pPr>
            <w:r w:rsidRPr="006739AB">
              <w:rPr>
                <w:rFonts w:ascii="Times New Roman" w:hAnsi="Times New Roman" w:cs="Times New Roman"/>
              </w:rPr>
              <w:t>ammonia-forming cytochrome c nitrite reductase subunit c552</w:t>
            </w:r>
          </w:p>
        </w:tc>
      </w:tr>
    </w:tbl>
    <w:p w14:paraId="7C512C2B" w14:textId="77777777" w:rsidR="00012091" w:rsidRDefault="00012091" w:rsidP="00B53F9E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  <w:sectPr w:rsidR="00012091" w:rsidSect="00D03A74">
          <w:pgSz w:w="12242" w:h="15842"/>
          <w:pgMar w:top="1701" w:right="1440" w:bottom="1440" w:left="1440" w:header="851" w:footer="992" w:gutter="0"/>
          <w:cols w:space="425"/>
          <w:docGrid w:linePitch="360"/>
        </w:sectPr>
      </w:pPr>
    </w:p>
    <w:p w14:paraId="1B5BE51F" w14:textId="1848DB51" w:rsidR="009A4336" w:rsidRDefault="009A4336" w:rsidP="00D03A7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5. </w:t>
      </w:r>
      <w:r w:rsidR="001A6B99">
        <w:rPr>
          <w:rFonts w:ascii="Times New Roman" w:hAnsi="Times New Roman" w:cs="Times New Roman"/>
          <w:sz w:val="24"/>
          <w:szCs w:val="24"/>
        </w:rPr>
        <w:t>G</w:t>
      </w:r>
      <w:r w:rsidRPr="000255E4">
        <w:rPr>
          <w:rFonts w:ascii="Times New Roman" w:hAnsi="Times New Roman" w:cs="Times New Roman"/>
          <w:sz w:val="24"/>
          <w:szCs w:val="24"/>
        </w:rPr>
        <w:t xml:space="preserve">enes potentially associated with low-temperature adaptation. Specifically, the genome contains multiple cold-shock protein (CSP) genes that, based on BLASTP analysis, show high similarity to the </w:t>
      </w:r>
      <w:proofErr w:type="spellStart"/>
      <w:r w:rsidRPr="007E43A6">
        <w:rPr>
          <w:rFonts w:ascii="Times New Roman" w:hAnsi="Times New Roman" w:cs="Times New Roman"/>
          <w:i/>
          <w:iCs/>
          <w:sz w:val="24"/>
          <w:szCs w:val="24"/>
        </w:rPr>
        <w:t>cspA</w:t>
      </w:r>
      <w:proofErr w:type="spellEnd"/>
      <w:r w:rsidRPr="00C85BC2">
        <w:rPr>
          <w:rFonts w:ascii="Times New Roman" w:hAnsi="Times New Roman" w:cs="Times New Roman"/>
          <w:sz w:val="24"/>
          <w:szCs w:val="24"/>
        </w:rPr>
        <w:t xml:space="preserve"> family (RCG22_RS00270 and RCG22_RS04740) and </w:t>
      </w:r>
      <w:proofErr w:type="spellStart"/>
      <w:r w:rsidRPr="007E43A6">
        <w:rPr>
          <w:rFonts w:ascii="Times New Roman" w:hAnsi="Times New Roman" w:cs="Times New Roman"/>
          <w:i/>
          <w:iCs/>
          <w:sz w:val="24"/>
          <w:szCs w:val="24"/>
        </w:rPr>
        <w:t>cspD</w:t>
      </w:r>
      <w:proofErr w:type="spellEnd"/>
      <w:r w:rsidRPr="00C85BC2">
        <w:rPr>
          <w:rFonts w:ascii="Times New Roman" w:hAnsi="Times New Roman" w:cs="Times New Roman"/>
          <w:sz w:val="24"/>
          <w:szCs w:val="24"/>
        </w:rPr>
        <w:t xml:space="preserve"> family (RCG22_RS05220, RCG22_RS05460, RCG22_RS24100, and RCG22_RS24595).</w:t>
      </w:r>
    </w:p>
    <w:tbl>
      <w:tblPr>
        <w:tblStyle w:val="TableGrid"/>
        <w:tblW w:w="9209" w:type="dxa"/>
        <w:jc w:val="center"/>
        <w:tblLook w:val="04A0" w:firstRow="1" w:lastRow="0" w:firstColumn="1" w:lastColumn="0" w:noHBand="0" w:noVBand="1"/>
      </w:tblPr>
      <w:tblGrid>
        <w:gridCol w:w="1836"/>
        <w:gridCol w:w="2123"/>
        <w:gridCol w:w="1706"/>
        <w:gridCol w:w="3544"/>
      </w:tblGrid>
      <w:tr w:rsidR="009A4336" w:rsidRPr="00C85BC2" w14:paraId="5E7402BB" w14:textId="77777777" w:rsidTr="007E43A6">
        <w:trPr>
          <w:trHeight w:val="202"/>
          <w:jc w:val="center"/>
        </w:trPr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19846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BC2">
              <w:rPr>
                <w:rFonts w:ascii="Times New Roman" w:hAnsi="Times New Roman" w:cs="Times New Roman"/>
                <w:sz w:val="18"/>
                <w:szCs w:val="18"/>
              </w:rPr>
              <w:t>Cold Adaptatio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EB903E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BC2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97A0E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85BC2">
              <w:rPr>
                <w:rFonts w:ascii="Times New Roman" w:hAnsi="Times New Roman" w:cs="Times New Roman"/>
                <w:sz w:val="18"/>
                <w:szCs w:val="18"/>
              </w:rPr>
              <w:t>Locus_tag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9C5BA1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BC2">
              <w:rPr>
                <w:rFonts w:ascii="Times New Roman" w:hAnsi="Times New Roman" w:cs="Times New Roman"/>
                <w:sz w:val="18"/>
                <w:szCs w:val="18"/>
              </w:rPr>
              <w:t>Product</w:t>
            </w:r>
          </w:p>
        </w:tc>
      </w:tr>
      <w:tr w:rsidR="009A4336" w:rsidRPr="00C85BC2" w14:paraId="4D934801" w14:textId="77777777" w:rsidTr="007E43A6">
        <w:trPr>
          <w:trHeight w:val="114"/>
          <w:jc w:val="center"/>
        </w:trPr>
        <w:tc>
          <w:tcPr>
            <w:tcW w:w="18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99B892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BC2">
              <w:rPr>
                <w:rFonts w:ascii="Times New Roman" w:hAnsi="Times New Roman" w:cs="Times New Roman"/>
                <w:sz w:val="18"/>
                <w:szCs w:val="18"/>
              </w:rPr>
              <w:t>cold-shock response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A7D72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spD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B7865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S2410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06AFCE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ld-shock protein </w:t>
            </w: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spD</w:t>
            </w:r>
            <w:proofErr w:type="spellEnd"/>
          </w:p>
        </w:tc>
      </w:tr>
      <w:tr w:rsidR="009A4336" w:rsidRPr="00C85BC2" w14:paraId="58E28C3C" w14:textId="77777777" w:rsidTr="007E43A6">
        <w:trPr>
          <w:trHeight w:val="64"/>
          <w:jc w:val="center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3E23DC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F26C10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Cold-Shock Protein Gene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120803" w14:textId="77777777" w:rsidR="001A6B99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S00270</w:t>
            </w:r>
          </w:p>
          <w:p w14:paraId="051FE55D" w14:textId="1E3CCF68" w:rsidR="001A6B99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S04740</w:t>
            </w:r>
          </w:p>
          <w:p w14:paraId="4728840B" w14:textId="545FA80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S05220</w:t>
            </w:r>
          </w:p>
          <w:p w14:paraId="785E78DA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S05460</w:t>
            </w:r>
          </w:p>
          <w:p w14:paraId="04191DA7" w14:textId="77777777" w:rsidR="001A6B99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S24595</w:t>
            </w:r>
          </w:p>
          <w:p w14:paraId="5B4F41BF" w14:textId="0CF18691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BC2">
              <w:rPr>
                <w:rFonts w:ascii="Times New Roman" w:hAnsi="Times New Roman" w:cs="Times New Roman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Fonts w:ascii="Times New Roman" w:hAnsi="Times New Roman" w:cs="Times New Roman"/>
                <w:sz w:val="18"/>
                <w:szCs w:val="18"/>
              </w:rPr>
              <w:t>RS2460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A34A6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Fonts w:ascii="Times New Roman" w:hAnsi="Times New Roman" w:cs="Times New Roman"/>
                <w:sz w:val="18"/>
                <w:szCs w:val="18"/>
              </w:rPr>
              <w:t>a cold-shock protein</w:t>
            </w:r>
          </w:p>
        </w:tc>
      </w:tr>
      <w:tr w:rsidR="009A4336" w:rsidRPr="00C85BC2" w14:paraId="5DF9129E" w14:textId="77777777" w:rsidTr="007E43A6">
        <w:trPr>
          <w:trHeight w:val="64"/>
          <w:jc w:val="center"/>
        </w:trPr>
        <w:tc>
          <w:tcPr>
            <w:tcW w:w="183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AC207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BC2">
              <w:rPr>
                <w:rFonts w:ascii="Times New Roman" w:hAnsi="Times New Roman" w:cs="Times New Roman"/>
                <w:sz w:val="18"/>
                <w:szCs w:val="18"/>
              </w:rPr>
              <w:t>chaperone system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622D0F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  <w:t>dnaK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759DD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C85BC2">
              <w:rPr>
                <w:rFonts w:ascii="Times New Roman" w:hAnsi="Times New Roman" w:cs="Times New Roman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Fonts w:ascii="Times New Roman" w:hAnsi="Times New Roman" w:cs="Times New Roman"/>
                <w:sz w:val="18"/>
                <w:szCs w:val="18"/>
              </w:rPr>
              <w:t>RS2233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F3CB6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lecular chaperone </w:t>
            </w: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naK</w:t>
            </w:r>
            <w:proofErr w:type="spellEnd"/>
          </w:p>
        </w:tc>
      </w:tr>
      <w:tr w:rsidR="009A4336" w:rsidRPr="00C85BC2" w14:paraId="345EE5C9" w14:textId="77777777" w:rsidTr="007E43A6">
        <w:trPr>
          <w:trHeight w:val="68"/>
          <w:jc w:val="center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C2505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3500B0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J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851E8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S2233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1AEF65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s molecular chaperone </w:t>
            </w: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naJ</w:t>
            </w:r>
            <w:proofErr w:type="spellEnd"/>
          </w:p>
        </w:tc>
      </w:tr>
      <w:tr w:rsidR="009A4336" w:rsidRPr="00C85BC2" w14:paraId="0E9D9521" w14:textId="77777777" w:rsidTr="007E43A6">
        <w:trPr>
          <w:trHeight w:val="64"/>
          <w:jc w:val="center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A21FAB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5C02E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sz w:val="18"/>
                <w:szCs w:val="18"/>
              </w:rPr>
              <w:t>groEL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A957B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S1433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55153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chaperonin</w:t>
            </w:r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oEL</w:t>
            </w:r>
            <w:proofErr w:type="spellEnd"/>
          </w:p>
        </w:tc>
      </w:tr>
      <w:tr w:rsidR="009A4336" w:rsidRPr="00C85BC2" w14:paraId="41D6C471" w14:textId="77777777" w:rsidTr="007E43A6">
        <w:trPr>
          <w:trHeight w:val="68"/>
          <w:jc w:val="center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6EBA66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1C9BA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roES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D4A2E9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S1434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7AA347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-chaperone </w:t>
            </w:r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oES</w:t>
            </w:r>
          </w:p>
        </w:tc>
      </w:tr>
      <w:tr w:rsidR="009A4336" w:rsidRPr="00C85BC2" w14:paraId="1F6EFAFB" w14:textId="77777777" w:rsidTr="007E43A6">
        <w:trPr>
          <w:trHeight w:val="68"/>
          <w:jc w:val="center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3B0162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B100BD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pB</w:t>
            </w:r>
            <w:proofErr w:type="spellEnd"/>
            <w:r w:rsidRPr="00C85BC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64154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sz w:val="18"/>
                <w:szCs w:val="18"/>
              </w:rPr>
              <w:t>RS0949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B51838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TP-dependent chaperone </w:t>
            </w: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pB</w:t>
            </w:r>
            <w:proofErr w:type="spellEnd"/>
          </w:p>
        </w:tc>
      </w:tr>
      <w:tr w:rsidR="009A4336" w:rsidRPr="00C85BC2" w14:paraId="3EA9866B" w14:textId="77777777" w:rsidTr="007E43A6">
        <w:trPr>
          <w:trHeight w:val="46"/>
          <w:jc w:val="center"/>
        </w:trPr>
        <w:tc>
          <w:tcPr>
            <w:tcW w:w="183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9F3277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BC2">
              <w:rPr>
                <w:rFonts w:ascii="Times New Roman" w:hAnsi="Times New Roman" w:cs="Times New Roman"/>
                <w:sz w:val="18"/>
                <w:szCs w:val="18"/>
              </w:rPr>
              <w:t>membrane adaptation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003C8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A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DCF93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S1312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90EB8E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lta(5) desaturase </w:t>
            </w: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esA</w:t>
            </w:r>
            <w:proofErr w:type="spellEnd"/>
          </w:p>
        </w:tc>
      </w:tr>
      <w:tr w:rsidR="009A4336" w:rsidRPr="00C85BC2" w14:paraId="71A2CE81" w14:textId="77777777" w:rsidTr="007E43A6">
        <w:trPr>
          <w:trHeight w:val="42"/>
          <w:jc w:val="center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969CED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EF2B6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G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1F5F2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S0355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55036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-oxoacyl-ACP reductase </w:t>
            </w: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G</w:t>
            </w:r>
            <w:proofErr w:type="spellEnd"/>
          </w:p>
        </w:tc>
      </w:tr>
      <w:tr w:rsidR="009A4336" w:rsidRPr="00C85BC2" w14:paraId="2FD32259" w14:textId="77777777" w:rsidTr="007E43A6">
        <w:trPr>
          <w:trHeight w:val="42"/>
          <w:jc w:val="center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D90F1F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25CD3C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G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3F60BF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S0781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6F5316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3-oxoacyl-[acyl-carrier-protein] reductase</w:t>
            </w:r>
          </w:p>
        </w:tc>
      </w:tr>
      <w:tr w:rsidR="009A4336" w:rsidRPr="00C85BC2" w14:paraId="43AE523F" w14:textId="77777777" w:rsidTr="007E43A6">
        <w:trPr>
          <w:trHeight w:val="42"/>
          <w:jc w:val="center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98261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6B991C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D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DD80CA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S0782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A2B95E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ACP S-</w:t>
            </w:r>
            <w:proofErr w:type="spellStart"/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malonyltransferase</w:t>
            </w:r>
            <w:proofErr w:type="spellEnd"/>
          </w:p>
        </w:tc>
      </w:tr>
      <w:tr w:rsidR="009A4336" w:rsidRPr="00C85BC2" w14:paraId="219AB217" w14:textId="77777777" w:rsidTr="007E43A6">
        <w:trPr>
          <w:trHeight w:val="42"/>
          <w:jc w:val="center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96018C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6165A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I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5440E7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S0930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ABF52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oyl-ACP reductase </w:t>
            </w: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I</w:t>
            </w:r>
            <w:proofErr w:type="spellEnd"/>
          </w:p>
        </w:tc>
      </w:tr>
      <w:tr w:rsidR="009A4336" w:rsidRPr="00C85BC2" w14:paraId="65074128" w14:textId="77777777" w:rsidTr="007E43A6">
        <w:trPr>
          <w:trHeight w:val="42"/>
          <w:jc w:val="center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ED53A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6E6BD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bF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3EC43E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S0945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B415B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beta-ketoacyl-ACP synthase II</w:t>
            </w:r>
          </w:p>
        </w:tc>
      </w:tr>
      <w:tr w:rsidR="009A4336" w:rsidRPr="00C85BC2" w14:paraId="543C8126" w14:textId="77777777" w:rsidTr="007E43A6">
        <w:trPr>
          <w:trHeight w:val="42"/>
          <w:jc w:val="center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5B9A88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44F09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L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99013C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S10670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D1231A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noyl-[acyl-carrier-protein] reductase </w:t>
            </w: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L</w:t>
            </w:r>
            <w:proofErr w:type="spellEnd"/>
          </w:p>
        </w:tc>
      </w:tr>
      <w:tr w:rsidR="009A4336" w:rsidRPr="00A737AA" w14:paraId="30BCF806" w14:textId="77777777" w:rsidTr="007E43A6">
        <w:trPr>
          <w:trHeight w:val="42"/>
          <w:jc w:val="center"/>
        </w:trPr>
        <w:tc>
          <w:tcPr>
            <w:tcW w:w="18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36D71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A4B56" w14:textId="77777777" w:rsidR="009A4336" w:rsidRPr="00C85BC2" w:rsidRDefault="009A4336" w:rsidP="007E43A6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Z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29006E" w14:textId="77777777" w:rsidR="009A4336" w:rsidRPr="00C85BC2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CG22</w:t>
            </w:r>
            <w:r w:rsidRPr="00C85BC2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</w:rPr>
              <w:t>_</w:t>
            </w: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>RS16675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23BCD" w14:textId="77777777" w:rsidR="009A4336" w:rsidRPr="00FB2909" w:rsidRDefault="009A4336" w:rsidP="007E43A6">
            <w:pPr>
              <w:jc w:val="center"/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85BC2">
              <w:rPr>
                <w:rStyle w:val="feature"/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-hydroxyacyl-ACP dehydratase </w:t>
            </w:r>
            <w:proofErr w:type="spellStart"/>
            <w:r w:rsidRPr="00C85BC2">
              <w:rPr>
                <w:rStyle w:val="feature"/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bZ</w:t>
            </w:r>
            <w:proofErr w:type="spellEnd"/>
          </w:p>
        </w:tc>
      </w:tr>
    </w:tbl>
    <w:p w14:paraId="225FBA8A" w14:textId="156D40CE" w:rsidR="009A4336" w:rsidRDefault="009A4336" w:rsidP="00832E3B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  <w:sectPr w:rsidR="009A4336" w:rsidSect="00D03A74">
          <w:pgSz w:w="12242" w:h="15842"/>
          <w:pgMar w:top="1701" w:right="1440" w:bottom="1440" w:left="1440" w:header="851" w:footer="992" w:gutter="0"/>
          <w:cols w:space="425"/>
          <w:docGrid w:linePitch="360"/>
        </w:sectPr>
      </w:pPr>
    </w:p>
    <w:p w14:paraId="100A85DD" w14:textId="1E0A545B" w:rsidR="008A6C72" w:rsidRPr="007A5265" w:rsidRDefault="005832B1" w:rsidP="001A6F7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E56C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9264" behindDoc="0" locked="0" layoutInCell="1" allowOverlap="1" wp14:anchorId="1F05ED25" wp14:editId="5AEF1426">
            <wp:simplePos x="0" y="0"/>
            <wp:positionH relativeFrom="margin">
              <wp:align>right</wp:align>
            </wp:positionH>
            <wp:positionV relativeFrom="paragraph">
              <wp:posOffset>547503</wp:posOffset>
            </wp:positionV>
            <wp:extent cx="5944870" cy="3035300"/>
            <wp:effectExtent l="0" t="0" r="0" b="0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56" b="-1"/>
                    <a:stretch/>
                  </pic:blipFill>
                  <pic:spPr bwMode="auto">
                    <a:xfrm>
                      <a:off x="0" y="0"/>
                      <a:ext cx="5944870" cy="3035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C31E4" w:rsidRPr="002E56C9">
        <w:rPr>
          <w:rFonts w:ascii="Times New Roman" w:hAnsi="Times New Roman" w:cs="Times New Roman"/>
          <w:sz w:val="24"/>
          <w:szCs w:val="24"/>
        </w:rPr>
        <w:t>Fig</w:t>
      </w:r>
      <w:r w:rsidR="0010624A">
        <w:rPr>
          <w:rFonts w:ascii="Times New Roman" w:hAnsi="Times New Roman" w:cs="Times New Roman"/>
          <w:sz w:val="24"/>
          <w:szCs w:val="24"/>
        </w:rPr>
        <w:t>.</w:t>
      </w:r>
      <w:r w:rsidR="005C31E4" w:rsidRPr="002E56C9">
        <w:rPr>
          <w:rFonts w:ascii="Times New Roman" w:hAnsi="Times New Roman" w:cs="Times New Roman"/>
          <w:sz w:val="24"/>
          <w:szCs w:val="24"/>
        </w:rPr>
        <w:t xml:space="preserve"> S1.</w:t>
      </w:r>
      <w:r w:rsidR="002E56C9" w:rsidRPr="002E56C9">
        <w:rPr>
          <w:rFonts w:ascii="Times New Roman" w:hAnsi="Times New Roman" w:cs="Times New Roman"/>
          <w:sz w:val="24"/>
          <w:szCs w:val="24"/>
        </w:rPr>
        <w:t xml:space="preserve"> </w:t>
      </w:r>
      <w:r w:rsidR="0010624A">
        <w:rPr>
          <w:rFonts w:ascii="Times New Roman" w:hAnsi="Times New Roman" w:cs="Times New Roman"/>
          <w:sz w:val="24"/>
          <w:szCs w:val="24"/>
        </w:rPr>
        <w:t xml:space="preserve">Colonies of </w:t>
      </w:r>
      <w:r w:rsidR="002E56C9" w:rsidRPr="002E56C9">
        <w:rPr>
          <w:rFonts w:ascii="Times New Roman" w:hAnsi="Times New Roman" w:cs="Times New Roman"/>
          <w:sz w:val="24"/>
          <w:szCs w:val="24"/>
        </w:rPr>
        <w:t xml:space="preserve">(a) OS1-33ᵀ </w:t>
      </w:r>
      <w:r w:rsidR="0010624A">
        <w:rPr>
          <w:rFonts w:ascii="Times New Roman" w:hAnsi="Times New Roman" w:cs="Times New Roman"/>
          <w:sz w:val="24"/>
          <w:szCs w:val="24"/>
        </w:rPr>
        <w:t xml:space="preserve">and </w:t>
      </w:r>
      <w:r w:rsidR="0010624A" w:rsidRPr="002E56C9">
        <w:rPr>
          <w:rFonts w:ascii="Times New Roman" w:hAnsi="Times New Roman" w:cs="Times New Roman"/>
          <w:sz w:val="24"/>
          <w:szCs w:val="24"/>
        </w:rPr>
        <w:t xml:space="preserve">(b) </w:t>
      </w:r>
      <w:r w:rsidR="0010624A" w:rsidRPr="002E56C9">
        <w:rPr>
          <w:rFonts w:ascii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="0010624A" w:rsidRPr="002E56C9">
        <w:rPr>
          <w:rFonts w:ascii="Times New Roman" w:hAnsi="Times New Roman" w:cs="Times New Roman"/>
          <w:i/>
          <w:iCs/>
          <w:sz w:val="24"/>
          <w:szCs w:val="24"/>
        </w:rPr>
        <w:t>drentensis</w:t>
      </w:r>
      <w:proofErr w:type="spellEnd"/>
      <w:r w:rsidR="0010624A" w:rsidRPr="002E56C9">
        <w:rPr>
          <w:rFonts w:ascii="Times New Roman" w:hAnsi="Times New Roman" w:cs="Times New Roman"/>
          <w:sz w:val="24"/>
          <w:szCs w:val="24"/>
        </w:rPr>
        <w:t xml:space="preserve"> DSM15600ᵀ </w:t>
      </w:r>
      <w:r w:rsidR="002E56C9" w:rsidRPr="002E56C9">
        <w:rPr>
          <w:rFonts w:ascii="Times New Roman" w:hAnsi="Times New Roman" w:cs="Times New Roman"/>
          <w:sz w:val="24"/>
          <w:szCs w:val="24"/>
        </w:rPr>
        <w:t xml:space="preserve">on R2A agar </w:t>
      </w:r>
      <w:r w:rsidR="0010624A">
        <w:rPr>
          <w:rFonts w:ascii="Times New Roman" w:hAnsi="Times New Roman" w:cs="Times New Roman"/>
          <w:sz w:val="24"/>
          <w:szCs w:val="24"/>
        </w:rPr>
        <w:t>after incubation at</w:t>
      </w:r>
      <w:r w:rsidR="002E56C9" w:rsidRPr="002E56C9">
        <w:rPr>
          <w:rFonts w:ascii="Times New Roman" w:hAnsi="Times New Roman" w:cs="Times New Roman"/>
          <w:sz w:val="24"/>
          <w:szCs w:val="24"/>
        </w:rPr>
        <w:t xml:space="preserve"> 30°C for 2 days</w:t>
      </w:r>
      <w:r w:rsidR="001A6F79">
        <w:rPr>
          <w:rFonts w:ascii="Times New Roman" w:hAnsi="Times New Roman" w:cs="Times New Roman"/>
          <w:sz w:val="24"/>
          <w:szCs w:val="24"/>
        </w:rPr>
        <w:t>.</w:t>
      </w:r>
    </w:p>
    <w:sectPr w:rsidR="008A6C72" w:rsidRPr="007A5265" w:rsidSect="00D03A74">
      <w:pgSz w:w="12242" w:h="15842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4172A5" w14:textId="77777777" w:rsidR="00071515" w:rsidRDefault="00071515" w:rsidP="00B71D7F">
      <w:pPr>
        <w:spacing w:after="0" w:line="240" w:lineRule="auto"/>
      </w:pPr>
      <w:r>
        <w:separator/>
      </w:r>
    </w:p>
  </w:endnote>
  <w:endnote w:type="continuationSeparator" w:id="0">
    <w:p w14:paraId="0213F9AF" w14:textId="77777777" w:rsidR="00071515" w:rsidRDefault="00071515" w:rsidP="00B71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E4143B" w14:textId="77777777" w:rsidR="00071515" w:rsidRDefault="00071515" w:rsidP="00B71D7F">
      <w:pPr>
        <w:spacing w:after="0" w:line="240" w:lineRule="auto"/>
      </w:pPr>
      <w:r>
        <w:separator/>
      </w:r>
    </w:p>
  </w:footnote>
  <w:footnote w:type="continuationSeparator" w:id="0">
    <w:p w14:paraId="25064173" w14:textId="77777777" w:rsidR="00071515" w:rsidRDefault="00071515" w:rsidP="00B71D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xrpvrer1azarbedp505x52wx55pafx095dr&quot;&gt;OS1-33sp.nov. endnote&lt;record-ids&gt;&lt;item&gt;16&lt;/item&gt;&lt;item&gt;17&lt;/item&gt;&lt;item&gt;18&lt;/item&gt;&lt;/record-ids&gt;&lt;/item&gt;&lt;/Libraries&gt;"/>
  </w:docVars>
  <w:rsids>
    <w:rsidRoot w:val="00E67A17"/>
    <w:rsid w:val="00012091"/>
    <w:rsid w:val="000161AF"/>
    <w:rsid w:val="00033A85"/>
    <w:rsid w:val="00046F86"/>
    <w:rsid w:val="00051BB4"/>
    <w:rsid w:val="00052319"/>
    <w:rsid w:val="00071515"/>
    <w:rsid w:val="000746E4"/>
    <w:rsid w:val="0007580A"/>
    <w:rsid w:val="0008653B"/>
    <w:rsid w:val="000A751A"/>
    <w:rsid w:val="000B436D"/>
    <w:rsid w:val="000B6FDF"/>
    <w:rsid w:val="000C3AE8"/>
    <w:rsid w:val="000E5216"/>
    <w:rsid w:val="000F6B02"/>
    <w:rsid w:val="00102537"/>
    <w:rsid w:val="00104D3B"/>
    <w:rsid w:val="0010624A"/>
    <w:rsid w:val="00131CF6"/>
    <w:rsid w:val="00135F7C"/>
    <w:rsid w:val="00153324"/>
    <w:rsid w:val="00155F1D"/>
    <w:rsid w:val="00160568"/>
    <w:rsid w:val="00161751"/>
    <w:rsid w:val="00167214"/>
    <w:rsid w:val="00167B7F"/>
    <w:rsid w:val="00181F76"/>
    <w:rsid w:val="00191027"/>
    <w:rsid w:val="00196D95"/>
    <w:rsid w:val="001A6B99"/>
    <w:rsid w:val="001A6F79"/>
    <w:rsid w:val="001C7F2C"/>
    <w:rsid w:val="001E0FFE"/>
    <w:rsid w:val="001E457B"/>
    <w:rsid w:val="001E5D7C"/>
    <w:rsid w:val="001F23D6"/>
    <w:rsid w:val="001F4DE7"/>
    <w:rsid w:val="001F544B"/>
    <w:rsid w:val="00202794"/>
    <w:rsid w:val="0023555C"/>
    <w:rsid w:val="0024018E"/>
    <w:rsid w:val="00257F58"/>
    <w:rsid w:val="00266B45"/>
    <w:rsid w:val="002815CD"/>
    <w:rsid w:val="002A46C0"/>
    <w:rsid w:val="002B2A1E"/>
    <w:rsid w:val="002C2D15"/>
    <w:rsid w:val="002C70A4"/>
    <w:rsid w:val="002E16B8"/>
    <w:rsid w:val="002E56C9"/>
    <w:rsid w:val="002F1B62"/>
    <w:rsid w:val="00325712"/>
    <w:rsid w:val="003333CD"/>
    <w:rsid w:val="003400C3"/>
    <w:rsid w:val="00360168"/>
    <w:rsid w:val="00363FAB"/>
    <w:rsid w:val="00365852"/>
    <w:rsid w:val="00380ED0"/>
    <w:rsid w:val="003827B2"/>
    <w:rsid w:val="00395E1B"/>
    <w:rsid w:val="003B1503"/>
    <w:rsid w:val="003C33EC"/>
    <w:rsid w:val="003C4499"/>
    <w:rsid w:val="003E61CC"/>
    <w:rsid w:val="003E70DC"/>
    <w:rsid w:val="004064AB"/>
    <w:rsid w:val="00411BCD"/>
    <w:rsid w:val="00413BEE"/>
    <w:rsid w:val="0041486D"/>
    <w:rsid w:val="00443E93"/>
    <w:rsid w:val="0044428D"/>
    <w:rsid w:val="00463090"/>
    <w:rsid w:val="0047460F"/>
    <w:rsid w:val="00476C3B"/>
    <w:rsid w:val="00495CD8"/>
    <w:rsid w:val="004A34B1"/>
    <w:rsid w:val="004A6AF1"/>
    <w:rsid w:val="004B0B37"/>
    <w:rsid w:val="004C00B9"/>
    <w:rsid w:val="004C769B"/>
    <w:rsid w:val="004C7D05"/>
    <w:rsid w:val="004D3052"/>
    <w:rsid w:val="004D31A7"/>
    <w:rsid w:val="00512FA0"/>
    <w:rsid w:val="0051597F"/>
    <w:rsid w:val="00544B1A"/>
    <w:rsid w:val="0054541D"/>
    <w:rsid w:val="00555D36"/>
    <w:rsid w:val="00557E0E"/>
    <w:rsid w:val="00575A98"/>
    <w:rsid w:val="005832B1"/>
    <w:rsid w:val="00584193"/>
    <w:rsid w:val="00584F1F"/>
    <w:rsid w:val="00586C29"/>
    <w:rsid w:val="00592808"/>
    <w:rsid w:val="00597E3F"/>
    <w:rsid w:val="00597E66"/>
    <w:rsid w:val="005A2A8C"/>
    <w:rsid w:val="005B0251"/>
    <w:rsid w:val="005C110F"/>
    <w:rsid w:val="005C31E4"/>
    <w:rsid w:val="005C5832"/>
    <w:rsid w:val="005D58DB"/>
    <w:rsid w:val="005E4F3E"/>
    <w:rsid w:val="005F3CD9"/>
    <w:rsid w:val="00601A02"/>
    <w:rsid w:val="00603C88"/>
    <w:rsid w:val="00640A26"/>
    <w:rsid w:val="00654438"/>
    <w:rsid w:val="006644C8"/>
    <w:rsid w:val="006739AB"/>
    <w:rsid w:val="00690D20"/>
    <w:rsid w:val="00691ECD"/>
    <w:rsid w:val="00695151"/>
    <w:rsid w:val="006970B4"/>
    <w:rsid w:val="006C3194"/>
    <w:rsid w:val="006C5160"/>
    <w:rsid w:val="006C6094"/>
    <w:rsid w:val="006F4820"/>
    <w:rsid w:val="006F7E8D"/>
    <w:rsid w:val="00701698"/>
    <w:rsid w:val="00711F14"/>
    <w:rsid w:val="007164D8"/>
    <w:rsid w:val="00736E39"/>
    <w:rsid w:val="0074239D"/>
    <w:rsid w:val="00745B93"/>
    <w:rsid w:val="00752417"/>
    <w:rsid w:val="00754AD1"/>
    <w:rsid w:val="007A2EAE"/>
    <w:rsid w:val="007A5265"/>
    <w:rsid w:val="007A7C67"/>
    <w:rsid w:val="007B1161"/>
    <w:rsid w:val="007B2020"/>
    <w:rsid w:val="007B6F8C"/>
    <w:rsid w:val="007B74D6"/>
    <w:rsid w:val="007C2950"/>
    <w:rsid w:val="007D09A1"/>
    <w:rsid w:val="007E77E3"/>
    <w:rsid w:val="007F6BDF"/>
    <w:rsid w:val="00832E3B"/>
    <w:rsid w:val="00856B4D"/>
    <w:rsid w:val="00870884"/>
    <w:rsid w:val="008723BA"/>
    <w:rsid w:val="008755C0"/>
    <w:rsid w:val="00891750"/>
    <w:rsid w:val="008A6C72"/>
    <w:rsid w:val="008C258D"/>
    <w:rsid w:val="008E331E"/>
    <w:rsid w:val="008E41BB"/>
    <w:rsid w:val="008E44E9"/>
    <w:rsid w:val="008E6AD4"/>
    <w:rsid w:val="008F125C"/>
    <w:rsid w:val="008F1BA0"/>
    <w:rsid w:val="00913318"/>
    <w:rsid w:val="009173B6"/>
    <w:rsid w:val="00940F43"/>
    <w:rsid w:val="00993A80"/>
    <w:rsid w:val="009A4336"/>
    <w:rsid w:val="009B5EF1"/>
    <w:rsid w:val="009C574B"/>
    <w:rsid w:val="009D7BE6"/>
    <w:rsid w:val="009E2D53"/>
    <w:rsid w:val="00A139BE"/>
    <w:rsid w:val="00A24D9A"/>
    <w:rsid w:val="00A26BE6"/>
    <w:rsid w:val="00A42581"/>
    <w:rsid w:val="00A52C62"/>
    <w:rsid w:val="00A54A8B"/>
    <w:rsid w:val="00A70B54"/>
    <w:rsid w:val="00A737AA"/>
    <w:rsid w:val="00A738B7"/>
    <w:rsid w:val="00A820A7"/>
    <w:rsid w:val="00A950D7"/>
    <w:rsid w:val="00AA0EBE"/>
    <w:rsid w:val="00AC62E9"/>
    <w:rsid w:val="00AE3029"/>
    <w:rsid w:val="00AF3410"/>
    <w:rsid w:val="00B00351"/>
    <w:rsid w:val="00B01B08"/>
    <w:rsid w:val="00B163A2"/>
    <w:rsid w:val="00B22C8F"/>
    <w:rsid w:val="00B30A0C"/>
    <w:rsid w:val="00B30D64"/>
    <w:rsid w:val="00B53F9E"/>
    <w:rsid w:val="00B61FE6"/>
    <w:rsid w:val="00B71D7F"/>
    <w:rsid w:val="00B7394B"/>
    <w:rsid w:val="00B814A8"/>
    <w:rsid w:val="00B95D8D"/>
    <w:rsid w:val="00B97D8A"/>
    <w:rsid w:val="00BA066F"/>
    <w:rsid w:val="00BB0ED0"/>
    <w:rsid w:val="00BC5912"/>
    <w:rsid w:val="00BE0C4A"/>
    <w:rsid w:val="00BE3A33"/>
    <w:rsid w:val="00BE5058"/>
    <w:rsid w:val="00C07286"/>
    <w:rsid w:val="00C075C5"/>
    <w:rsid w:val="00C11824"/>
    <w:rsid w:val="00C44F80"/>
    <w:rsid w:val="00C50200"/>
    <w:rsid w:val="00C92F45"/>
    <w:rsid w:val="00CB004E"/>
    <w:rsid w:val="00CB3765"/>
    <w:rsid w:val="00CD64A9"/>
    <w:rsid w:val="00CD7A82"/>
    <w:rsid w:val="00CE7500"/>
    <w:rsid w:val="00CF0370"/>
    <w:rsid w:val="00CF13D9"/>
    <w:rsid w:val="00CF53ED"/>
    <w:rsid w:val="00D03A74"/>
    <w:rsid w:val="00D0488E"/>
    <w:rsid w:val="00D04C1F"/>
    <w:rsid w:val="00D06028"/>
    <w:rsid w:val="00D132D3"/>
    <w:rsid w:val="00D35034"/>
    <w:rsid w:val="00D402F2"/>
    <w:rsid w:val="00D4372E"/>
    <w:rsid w:val="00D71A5D"/>
    <w:rsid w:val="00D91A93"/>
    <w:rsid w:val="00D95B18"/>
    <w:rsid w:val="00D960B6"/>
    <w:rsid w:val="00DA16B0"/>
    <w:rsid w:val="00DE6A22"/>
    <w:rsid w:val="00E00D4F"/>
    <w:rsid w:val="00E232D1"/>
    <w:rsid w:val="00E26897"/>
    <w:rsid w:val="00E4501D"/>
    <w:rsid w:val="00E5007C"/>
    <w:rsid w:val="00E6123A"/>
    <w:rsid w:val="00E67A17"/>
    <w:rsid w:val="00E920D5"/>
    <w:rsid w:val="00E95557"/>
    <w:rsid w:val="00EA09DE"/>
    <w:rsid w:val="00ED6362"/>
    <w:rsid w:val="00EF12D2"/>
    <w:rsid w:val="00EF6263"/>
    <w:rsid w:val="00F03E06"/>
    <w:rsid w:val="00F16A57"/>
    <w:rsid w:val="00F17FDF"/>
    <w:rsid w:val="00F21DD3"/>
    <w:rsid w:val="00F2599A"/>
    <w:rsid w:val="00F76693"/>
    <w:rsid w:val="00F8788B"/>
    <w:rsid w:val="00F9710F"/>
    <w:rsid w:val="00FA35E2"/>
    <w:rsid w:val="00FB14FC"/>
    <w:rsid w:val="00FD18EC"/>
    <w:rsid w:val="00FD4812"/>
    <w:rsid w:val="00FD4E17"/>
    <w:rsid w:val="00FE24F3"/>
    <w:rsid w:val="00FF6C2F"/>
    <w:rsid w:val="00FF7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E6B70A"/>
  <w15:chartTrackingRefBased/>
  <w15:docId w15:val="{8F921138-8B27-4164-880B-62CEC69B4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438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54438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5443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basedOn w:val="DefaultParagraphFont"/>
    <w:uiPriority w:val="22"/>
    <w:qFormat/>
    <w:rsid w:val="00654438"/>
    <w:rPr>
      <w:b/>
      <w:bCs/>
    </w:rPr>
  </w:style>
  <w:style w:type="table" w:styleId="TableGrid">
    <w:name w:val="Table Grid"/>
    <w:basedOn w:val="TableNormal"/>
    <w:uiPriority w:val="59"/>
    <w:rsid w:val="00A70B54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1D7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1D7F"/>
  </w:style>
  <w:style w:type="paragraph" w:styleId="Footer">
    <w:name w:val="footer"/>
    <w:basedOn w:val="Normal"/>
    <w:link w:val="FooterChar"/>
    <w:uiPriority w:val="99"/>
    <w:unhideWhenUsed/>
    <w:rsid w:val="00B71D7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1D7F"/>
  </w:style>
  <w:style w:type="paragraph" w:styleId="CommentText">
    <w:name w:val="annotation text"/>
    <w:basedOn w:val="Normal"/>
    <w:link w:val="CommentTextChar"/>
    <w:uiPriority w:val="99"/>
    <w:semiHidden/>
    <w:unhideWhenUsed/>
    <w:rsid w:val="00167214"/>
    <w:pPr>
      <w:spacing w:line="256" w:lineRule="auto"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7214"/>
  </w:style>
  <w:style w:type="character" w:styleId="CommentReference">
    <w:name w:val="annotation reference"/>
    <w:basedOn w:val="DefaultParagraphFont"/>
    <w:uiPriority w:val="99"/>
    <w:semiHidden/>
    <w:unhideWhenUsed/>
    <w:rsid w:val="00167214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4428D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4428D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44428D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4428D"/>
    <w:rPr>
      <w:rFonts w:ascii="Malgun Gothic" w:eastAsia="Malgun Gothic" w:hAnsi="Malgun Gothic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C6094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71A5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GulimChe" w:eastAsia="GulimChe" w:hAnsi="GulimChe" w:cs="GulimChe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1A5D"/>
    <w:rPr>
      <w:rFonts w:ascii="GulimChe" w:eastAsia="GulimChe" w:hAnsi="GulimChe" w:cs="GulimChe"/>
      <w:kern w:val="0"/>
      <w:sz w:val="24"/>
      <w:szCs w:val="24"/>
    </w:rPr>
  </w:style>
  <w:style w:type="character" w:customStyle="1" w:styleId="feature">
    <w:name w:val="feature"/>
    <w:basedOn w:val="DefaultParagraphFont"/>
    <w:rsid w:val="00D71A5D"/>
  </w:style>
  <w:style w:type="character" w:styleId="LineNumber">
    <w:name w:val="line number"/>
    <w:basedOn w:val="DefaultParagraphFont"/>
    <w:uiPriority w:val="99"/>
    <w:semiHidden/>
    <w:unhideWhenUsed/>
    <w:rsid w:val="001E5D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61CC"/>
    <w:pPr>
      <w:spacing w:line="259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61CC"/>
    <w:rPr>
      <w:b/>
      <w:bCs/>
    </w:rPr>
  </w:style>
  <w:style w:type="paragraph" w:styleId="Revision">
    <w:name w:val="Revision"/>
    <w:hidden/>
    <w:uiPriority w:val="99"/>
    <w:semiHidden/>
    <w:rsid w:val="0023555C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0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51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5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atsu@cbnu.ac.kr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jangj@jbnu.ac.k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02B8D6-BC89-4E31-93C5-1080F16056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16</Words>
  <Characters>4084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01</dc:creator>
  <cp:keywords/>
  <dc:description/>
  <cp:lastModifiedBy>Adaeze Catherine Awogu</cp:lastModifiedBy>
  <cp:revision>3</cp:revision>
  <dcterms:created xsi:type="dcterms:W3CDTF">2026-05-01T23:57:00Z</dcterms:created>
  <dcterms:modified xsi:type="dcterms:W3CDTF">2026-05-05T07:20:00Z</dcterms:modified>
</cp:coreProperties>
</file>